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8421A" w14:textId="77777777" w:rsidR="00EF2D65" w:rsidRDefault="00EF2D65" w:rsidP="00EF2D65">
      <w:pPr>
        <w:spacing w:line="360" w:lineRule="auto"/>
        <w:jc w:val="both"/>
        <w:rPr>
          <w:b/>
          <w:bCs/>
        </w:rPr>
      </w:pPr>
    </w:p>
    <w:p w14:paraId="6BB24004" w14:textId="77777777" w:rsidR="00520F6A" w:rsidRPr="00204808" w:rsidRDefault="00520F6A" w:rsidP="00EF2D65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p w14:paraId="621CA43A" w14:textId="77777777" w:rsidR="00EF2D65" w:rsidRDefault="00EF2D65" w:rsidP="00EF2D65">
      <w:pPr>
        <w:spacing w:line="360" w:lineRule="auto"/>
        <w:jc w:val="both"/>
        <w:rPr>
          <w:sz w:val="20"/>
          <w:szCs w:val="20"/>
        </w:rPr>
      </w:pPr>
    </w:p>
    <w:p w14:paraId="7FD53B87" w14:textId="77777777" w:rsidR="00EF2D65" w:rsidRPr="00715229" w:rsidRDefault="00EF2D65" w:rsidP="00EF2D65">
      <w:pPr>
        <w:spacing w:line="360" w:lineRule="auto"/>
        <w:jc w:val="both"/>
        <w:rPr>
          <w:b/>
          <w:bCs/>
          <w:sz w:val="20"/>
          <w:szCs w:val="20"/>
          <w:u w:val="single"/>
        </w:rPr>
      </w:pPr>
      <w:r w:rsidRPr="00715229">
        <w:rPr>
          <w:b/>
          <w:bCs/>
          <w:sz w:val="20"/>
          <w:szCs w:val="20"/>
          <w:u w:val="single"/>
        </w:rPr>
        <w:t>R code for simulating a subject for the simulation study.</w:t>
      </w:r>
    </w:p>
    <w:p w14:paraId="3259B0E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>###################################################################################</w:t>
      </w:r>
    </w:p>
    <w:p w14:paraId="35E4D90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proofErr w:type="spellStart"/>
      <w:r w:rsidRPr="00EF2D65">
        <w:rPr>
          <w:sz w:val="16"/>
          <w:szCs w:val="16"/>
        </w:rPr>
        <w:t>sim_function</w:t>
      </w:r>
      <w:proofErr w:type="spellEnd"/>
      <w:r w:rsidRPr="00EF2D65">
        <w:rPr>
          <w:sz w:val="16"/>
          <w:szCs w:val="16"/>
        </w:rPr>
        <w:t xml:space="preserve"> &lt;- </w:t>
      </w:r>
      <w:proofErr w:type="gramStart"/>
      <w:r w:rsidRPr="00EF2D65">
        <w:rPr>
          <w:sz w:val="16"/>
          <w:szCs w:val="16"/>
        </w:rPr>
        <w:t>function(</w:t>
      </w:r>
      <w:proofErr w:type="spellStart"/>
      <w:proofErr w:type="gramEnd"/>
      <w:r w:rsidRPr="00EF2D65">
        <w:rPr>
          <w:sz w:val="16"/>
          <w:szCs w:val="16"/>
        </w:rPr>
        <w:t>trt</w:t>
      </w:r>
      <w:proofErr w:type="spellEnd"/>
      <w:r w:rsidRPr="00EF2D65">
        <w:rPr>
          <w:sz w:val="16"/>
          <w:szCs w:val="16"/>
        </w:rPr>
        <w:t xml:space="preserve"> = 0, </w:t>
      </w:r>
      <w:r w:rsidRPr="00EF2D65">
        <w:rPr>
          <w:sz w:val="16"/>
          <w:szCs w:val="16"/>
        </w:rPr>
        <w:tab/>
      </w:r>
      <w:r w:rsidRPr="00EF2D65">
        <w:rPr>
          <w:sz w:val="16"/>
          <w:szCs w:val="16"/>
        </w:rPr>
        <w:tab/>
      </w:r>
      <w:r w:rsidRPr="00EF2D65">
        <w:rPr>
          <w:sz w:val="16"/>
          <w:szCs w:val="16"/>
        </w:rPr>
        <w:tab/>
      </w:r>
      <w:r w:rsidRPr="00EF2D65">
        <w:rPr>
          <w:sz w:val="16"/>
          <w:szCs w:val="16"/>
        </w:rPr>
        <w:tab/>
      </w:r>
      <w:r w:rsidRPr="00EF2D65">
        <w:rPr>
          <w:sz w:val="16"/>
          <w:szCs w:val="16"/>
        </w:rPr>
        <w:tab/>
        <w:t xml:space="preserve"> </w:t>
      </w:r>
    </w:p>
    <w:p w14:paraId="27678B9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switching = 1,</w:t>
      </w:r>
    </w:p>
    <w:p w14:paraId="4A63A8E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</w:t>
      </w:r>
      <w:proofErr w:type="spellStart"/>
      <w:r w:rsidRPr="00EF2D65">
        <w:rPr>
          <w:sz w:val="16"/>
          <w:szCs w:val="16"/>
        </w:rPr>
        <w:t>high_switching</w:t>
      </w:r>
      <w:proofErr w:type="spellEnd"/>
      <w:r w:rsidRPr="00EF2D65">
        <w:rPr>
          <w:sz w:val="16"/>
          <w:szCs w:val="16"/>
        </w:rPr>
        <w:t xml:space="preserve"> = 0, </w:t>
      </w:r>
    </w:p>
    <w:p w14:paraId="6C5284F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 xml:space="preserve"> = 546,</w:t>
      </w:r>
    </w:p>
    <w:p w14:paraId="34C4180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</w:t>
      </w:r>
      <w:proofErr w:type="spellStart"/>
      <w:r w:rsidRPr="00EF2D65">
        <w:rPr>
          <w:sz w:val="16"/>
          <w:szCs w:val="16"/>
        </w:rPr>
        <w:t>pmix</w:t>
      </w:r>
      <w:proofErr w:type="spellEnd"/>
      <w:r w:rsidRPr="00EF2D65">
        <w:rPr>
          <w:sz w:val="16"/>
          <w:szCs w:val="16"/>
        </w:rPr>
        <w:t xml:space="preserve"> = 0.5,</w:t>
      </w:r>
    </w:p>
    <w:p w14:paraId="61D9A63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lambda1 = 12.5,</w:t>
      </w:r>
    </w:p>
    <w:p w14:paraId="75CA939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</w:rPr>
        <w:t xml:space="preserve">                         </w:t>
      </w:r>
      <w:r w:rsidRPr="00EF2D65">
        <w:rPr>
          <w:sz w:val="16"/>
          <w:szCs w:val="16"/>
          <w:lang w:val="pt-PT"/>
        </w:rPr>
        <w:t>lambda2 = 10,</w:t>
      </w:r>
    </w:p>
    <w:p w14:paraId="778D4BF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                       gamma1 = 2,</w:t>
      </w:r>
    </w:p>
    <w:p w14:paraId="02A7440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                       gamma2 = 3,</w:t>
      </w:r>
    </w:p>
    <w:p w14:paraId="65E9948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                       delta1 = 2,</w:t>
      </w:r>
    </w:p>
    <w:p w14:paraId="4CF43D5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                       delta2 = 1,</w:t>
      </w:r>
    </w:p>
    <w:p w14:paraId="50E2F15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  <w:lang w:val="pt-PT"/>
        </w:rPr>
        <w:t xml:space="preserve">                         </w:t>
      </w:r>
      <w:r w:rsidRPr="00EF2D65">
        <w:rPr>
          <w:sz w:val="16"/>
          <w:szCs w:val="16"/>
        </w:rPr>
        <w:t>delta3 = -0.3,</w:t>
      </w:r>
    </w:p>
    <w:p w14:paraId="2D51D7F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omega = 1.1,</w:t>
      </w:r>
    </w:p>
    <w:p w14:paraId="37D8245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</w:t>
      </w:r>
      <w:proofErr w:type="spellStart"/>
      <w:r w:rsidRPr="00EF2D65">
        <w:rPr>
          <w:sz w:val="16"/>
          <w:szCs w:val="16"/>
        </w:rPr>
        <w:t>pr_of_poorprog</w:t>
      </w:r>
      <w:proofErr w:type="spellEnd"/>
      <w:r w:rsidRPr="00EF2D65">
        <w:rPr>
          <w:sz w:val="16"/>
          <w:szCs w:val="16"/>
        </w:rPr>
        <w:t xml:space="preserve"> = 0.5,</w:t>
      </w:r>
    </w:p>
    <w:p w14:paraId="79F7A54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bias = FALSE,</w:t>
      </w:r>
    </w:p>
    <w:p w14:paraId="2C8C760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</w:t>
      </w:r>
      <w:proofErr w:type="spellStart"/>
      <w:r w:rsidRPr="00EF2D65">
        <w:rPr>
          <w:sz w:val="16"/>
          <w:szCs w:val="16"/>
        </w:rPr>
        <w:t>unmeasured_confounder</w:t>
      </w:r>
      <w:proofErr w:type="spellEnd"/>
      <w:r w:rsidRPr="00EF2D65">
        <w:rPr>
          <w:sz w:val="16"/>
          <w:szCs w:val="16"/>
        </w:rPr>
        <w:t xml:space="preserve"> = FALSE</w:t>
      </w:r>
      <w:proofErr w:type="gramStart"/>
      <w:r w:rsidRPr="00EF2D65">
        <w:rPr>
          <w:sz w:val="16"/>
          <w:szCs w:val="16"/>
        </w:rPr>
        <w:t>){</w:t>
      </w:r>
      <w:proofErr w:type="gramEnd"/>
    </w:p>
    <w:p w14:paraId="2399A1B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57DDF73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The probability of switching was set at 0.8 for patients in the poor prognosis group, </w:t>
      </w:r>
    </w:p>
    <w:p w14:paraId="7962F8D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and at ----0.3---- (slightly different than the 0.2 used by Latimer) </w:t>
      </w:r>
    </w:p>
    <w:p w14:paraId="64F1187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for patients in the good prognosis group in scenarios with a moderate switching </w:t>
      </w:r>
    </w:p>
    <w:p w14:paraId="104538B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proportion, and at 0.9 and 0.6 for poor and good prognosis patients respectively </w:t>
      </w:r>
    </w:p>
    <w:p w14:paraId="4A9DC55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in scenarios with a high switching proportion. </w:t>
      </w:r>
    </w:p>
    <w:p w14:paraId="21A91E1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6FF3E64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Probability of poor prognosis 0.5</w:t>
      </w:r>
    </w:p>
    <w:p w14:paraId="7AD69CD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proofErr w:type="gramStart"/>
      <w:r w:rsidRPr="00EF2D65">
        <w:rPr>
          <w:sz w:val="16"/>
          <w:szCs w:val="16"/>
        </w:rPr>
        <w:t>badprog</w:t>
      </w:r>
      <w:proofErr w:type="spellEnd"/>
      <w:proofErr w:type="gramEnd"/>
      <w:r w:rsidRPr="00EF2D65">
        <w:rPr>
          <w:sz w:val="16"/>
          <w:szCs w:val="16"/>
        </w:rPr>
        <w:t xml:space="preserve"> &lt;- sample(c(0,1), </w:t>
      </w:r>
      <w:proofErr w:type="spellStart"/>
      <w:r w:rsidRPr="00EF2D65">
        <w:rPr>
          <w:sz w:val="16"/>
          <w:szCs w:val="16"/>
        </w:rPr>
        <w:t>prob</w:t>
      </w:r>
      <w:proofErr w:type="spellEnd"/>
      <w:r w:rsidRPr="00EF2D65">
        <w:rPr>
          <w:sz w:val="16"/>
          <w:szCs w:val="16"/>
        </w:rPr>
        <w:t xml:space="preserve">=c(1-pr_of_poorprog, </w:t>
      </w:r>
      <w:proofErr w:type="spellStart"/>
      <w:r w:rsidRPr="00EF2D65">
        <w:rPr>
          <w:sz w:val="16"/>
          <w:szCs w:val="16"/>
        </w:rPr>
        <w:t>pr_of_poorprog</w:t>
      </w:r>
      <w:proofErr w:type="spellEnd"/>
      <w:r w:rsidRPr="00EF2D65">
        <w:rPr>
          <w:sz w:val="16"/>
          <w:szCs w:val="16"/>
        </w:rPr>
        <w:t>))[1]</w:t>
      </w:r>
    </w:p>
    <w:p w14:paraId="164BDCF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7768C91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Probability of confounder 0.5</w:t>
      </w:r>
    </w:p>
    <w:p w14:paraId="09F8787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confounder</w:t>
      </w:r>
      <w:proofErr w:type="gramEnd"/>
      <w:r w:rsidRPr="00EF2D65">
        <w:rPr>
          <w:sz w:val="16"/>
          <w:szCs w:val="16"/>
        </w:rPr>
        <w:t xml:space="preserve"> &lt;- sample(c(0,1), prob=c(0.5-bias, 0.5+bias))[1]</w:t>
      </w:r>
    </w:p>
    <w:p w14:paraId="1C331F2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703F5A3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!</w:t>
      </w:r>
      <w:proofErr w:type="spellStart"/>
      <w:r w:rsidRPr="00EF2D65">
        <w:rPr>
          <w:sz w:val="16"/>
          <w:szCs w:val="16"/>
        </w:rPr>
        <w:t>unmeasured_confounder</w:t>
      </w:r>
      <w:proofErr w:type="spellEnd"/>
      <w:r w:rsidRPr="00EF2D65">
        <w:rPr>
          <w:sz w:val="16"/>
          <w:szCs w:val="16"/>
        </w:rPr>
        <w:t>) {</w:t>
      </w:r>
    </w:p>
    <w:p w14:paraId="497590A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switching==0){</w:t>
      </w:r>
    </w:p>
    <w:p w14:paraId="3E3C37C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</w:t>
      </w:r>
    </w:p>
    <w:p w14:paraId="2735B673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}</w:t>
      </w:r>
    </w:p>
    <w:p w14:paraId="52A520B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</w:p>
    <w:p w14:paraId="23E5A6A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switching==1){</w:t>
      </w:r>
    </w:p>
    <w:p w14:paraId="3C377D7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!</w:t>
      </w:r>
      <w:proofErr w:type="spellStart"/>
      <w:r w:rsidRPr="00EF2D65">
        <w:rPr>
          <w:sz w:val="16"/>
          <w:szCs w:val="16"/>
        </w:rPr>
        <w:t>high_switching</w:t>
      </w:r>
      <w:proofErr w:type="spellEnd"/>
      <w:r w:rsidRPr="00EF2D65">
        <w:rPr>
          <w:sz w:val="16"/>
          <w:szCs w:val="16"/>
        </w:rPr>
        <w:t>){</w:t>
      </w:r>
    </w:p>
    <w:p w14:paraId="37D5BA9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.8*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 xml:space="preserve"> + 0.3*(1-badprog</w:t>
      </w:r>
      <w:proofErr w:type="gramStart"/>
      <w:r w:rsidRPr="00EF2D65">
        <w:rPr>
          <w:sz w:val="16"/>
          <w:szCs w:val="16"/>
        </w:rPr>
        <w:t>) }</w:t>
      </w:r>
      <w:proofErr w:type="gramEnd"/>
    </w:p>
    <w:p w14:paraId="1D6403B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</w:p>
    <w:p w14:paraId="20EEE9D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gramStart"/>
      <w:r w:rsidRPr="00EF2D65">
        <w:rPr>
          <w:sz w:val="16"/>
          <w:szCs w:val="16"/>
        </w:rPr>
        <w:t>if(</w:t>
      </w:r>
      <w:proofErr w:type="spellStart"/>
      <w:proofErr w:type="gramEnd"/>
      <w:r w:rsidRPr="00EF2D65">
        <w:rPr>
          <w:sz w:val="16"/>
          <w:szCs w:val="16"/>
        </w:rPr>
        <w:t>high_switching</w:t>
      </w:r>
      <w:proofErr w:type="spellEnd"/>
      <w:r w:rsidRPr="00EF2D65">
        <w:rPr>
          <w:sz w:val="16"/>
          <w:szCs w:val="16"/>
        </w:rPr>
        <w:t>){</w:t>
      </w:r>
    </w:p>
    <w:p w14:paraId="088E4BC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lastRenderedPageBreak/>
        <w:t xml:space="preserve">  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.9*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 xml:space="preserve"> + 0.6*(1-badprog</w:t>
      </w:r>
      <w:proofErr w:type="gramStart"/>
      <w:r w:rsidRPr="00EF2D65">
        <w:rPr>
          <w:sz w:val="16"/>
          <w:szCs w:val="16"/>
        </w:rPr>
        <w:t>) }</w:t>
      </w:r>
      <w:proofErr w:type="gramEnd"/>
    </w:p>
    <w:p w14:paraId="55FCF2B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}    </w:t>
      </w:r>
    </w:p>
    <w:p w14:paraId="63F955B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}</w:t>
      </w:r>
    </w:p>
    <w:p w14:paraId="6F5B110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13A8D31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4EB7174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if(</w:t>
      </w:r>
      <w:proofErr w:type="spellStart"/>
      <w:r w:rsidRPr="00EF2D65">
        <w:rPr>
          <w:sz w:val="16"/>
          <w:szCs w:val="16"/>
        </w:rPr>
        <w:t>unmeasured_confounder</w:t>
      </w:r>
      <w:proofErr w:type="spellEnd"/>
      <w:r w:rsidRPr="00EF2D65">
        <w:rPr>
          <w:sz w:val="16"/>
          <w:szCs w:val="16"/>
        </w:rPr>
        <w:t>) {</w:t>
      </w:r>
    </w:p>
    <w:p w14:paraId="6106188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switching==0){</w:t>
      </w:r>
    </w:p>
    <w:p w14:paraId="41E6C86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</w:t>
      </w:r>
    </w:p>
    <w:p w14:paraId="4DA40D4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}</w:t>
      </w:r>
    </w:p>
    <w:p w14:paraId="299F786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</w:p>
    <w:p w14:paraId="65D9CB32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switching==1){</w:t>
      </w:r>
    </w:p>
    <w:p w14:paraId="6F553293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!</w:t>
      </w:r>
      <w:proofErr w:type="spellStart"/>
      <w:r w:rsidRPr="00EF2D65">
        <w:rPr>
          <w:sz w:val="16"/>
          <w:szCs w:val="16"/>
        </w:rPr>
        <w:t>high_switching</w:t>
      </w:r>
      <w:proofErr w:type="spellEnd"/>
      <w:r w:rsidRPr="00EF2D65">
        <w:rPr>
          <w:sz w:val="16"/>
          <w:szCs w:val="16"/>
        </w:rPr>
        <w:t>){</w:t>
      </w:r>
    </w:p>
    <w:p w14:paraId="32822372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.8*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 xml:space="preserve"> + 0.3*(1-badprog) - 0.2*confounder}</w:t>
      </w:r>
    </w:p>
    <w:p w14:paraId="4596916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</w:p>
    <w:p w14:paraId="3C55C13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</w:t>
      </w:r>
      <w:proofErr w:type="gramStart"/>
      <w:r w:rsidRPr="00EF2D65">
        <w:rPr>
          <w:sz w:val="16"/>
          <w:szCs w:val="16"/>
        </w:rPr>
        <w:t>if(</w:t>
      </w:r>
      <w:proofErr w:type="spellStart"/>
      <w:proofErr w:type="gramEnd"/>
      <w:r w:rsidRPr="00EF2D65">
        <w:rPr>
          <w:sz w:val="16"/>
          <w:szCs w:val="16"/>
        </w:rPr>
        <w:t>high_switching</w:t>
      </w:r>
      <w:proofErr w:type="spellEnd"/>
      <w:r w:rsidRPr="00EF2D65">
        <w:rPr>
          <w:sz w:val="16"/>
          <w:szCs w:val="16"/>
        </w:rPr>
        <w:t>){</w:t>
      </w:r>
    </w:p>
    <w:p w14:paraId="40E3154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 xml:space="preserve"> &lt;- 0.9*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 xml:space="preserve"> + 0.6*(1-badprog) - 0.2*confounder}</w:t>
      </w:r>
    </w:p>
    <w:p w14:paraId="62B52A8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}</w:t>
      </w:r>
    </w:p>
    <w:p w14:paraId="5B2C502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}</w:t>
      </w:r>
    </w:p>
    <w:p w14:paraId="4E0CF33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61DA69A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1314171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Disease progression times were simulated to equal OS times multiplied </w:t>
      </w:r>
    </w:p>
    <w:p w14:paraId="04C79F83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by a random draw from a </w:t>
      </w:r>
      <w:proofErr w:type="gramStart"/>
      <w:r w:rsidRPr="00EF2D65">
        <w:rPr>
          <w:sz w:val="16"/>
          <w:szCs w:val="16"/>
        </w:rPr>
        <w:t>Beta(</w:t>
      </w:r>
      <w:proofErr w:type="gramEnd"/>
      <w:r w:rsidRPr="00EF2D65">
        <w:rPr>
          <w:sz w:val="16"/>
          <w:szCs w:val="16"/>
        </w:rPr>
        <w:t xml:space="preserve">5,10) distribution, so that, on average, </w:t>
      </w:r>
    </w:p>
    <w:p w14:paraId="793F0E3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the duration of an individual’s PFS is equal to about one third of their OS.</w:t>
      </w:r>
    </w:p>
    <w:p w14:paraId="031286C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TTP_multiplier</w:t>
      </w:r>
      <w:proofErr w:type="spellEnd"/>
      <w:r w:rsidRPr="00EF2D65">
        <w:rPr>
          <w:sz w:val="16"/>
          <w:szCs w:val="16"/>
        </w:rPr>
        <w:t xml:space="preserve"> &lt;- (</w:t>
      </w:r>
      <w:proofErr w:type="spellStart"/>
      <w:proofErr w:type="gramStart"/>
      <w:r w:rsidRPr="00EF2D65">
        <w:rPr>
          <w:sz w:val="16"/>
          <w:szCs w:val="16"/>
        </w:rPr>
        <w:t>rbeta</w:t>
      </w:r>
      <w:proofErr w:type="spellEnd"/>
      <w:r w:rsidRPr="00EF2D65">
        <w:rPr>
          <w:sz w:val="16"/>
          <w:szCs w:val="16"/>
        </w:rPr>
        <w:t>(</w:t>
      </w:r>
      <w:proofErr w:type="gramEnd"/>
      <w:r w:rsidRPr="00EF2D65">
        <w:rPr>
          <w:sz w:val="16"/>
          <w:szCs w:val="16"/>
        </w:rPr>
        <w:t xml:space="preserve">1,5,10))  </w:t>
      </w:r>
    </w:p>
    <w:p w14:paraId="78C9CF9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712ED13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f &lt;- function(t) (1-(</w:t>
      </w:r>
      <w:proofErr w:type="spellStart"/>
      <w:r w:rsidRPr="00EF2D65">
        <w:rPr>
          <w:sz w:val="16"/>
          <w:szCs w:val="16"/>
        </w:rPr>
        <w:t>pmix</w:t>
      </w:r>
      <w:proofErr w:type="spellEnd"/>
      <w:r w:rsidRPr="00EF2D65">
        <w:rPr>
          <w:sz w:val="16"/>
          <w:szCs w:val="16"/>
        </w:rPr>
        <w:t>*</w:t>
      </w:r>
      <w:proofErr w:type="spellStart"/>
      <w:r w:rsidRPr="00EF2D65">
        <w:rPr>
          <w:sz w:val="16"/>
          <w:szCs w:val="16"/>
        </w:rPr>
        <w:t>exp</w:t>
      </w:r>
      <w:proofErr w:type="spellEnd"/>
      <w:r w:rsidRPr="00EF2D65">
        <w:rPr>
          <w:sz w:val="16"/>
          <w:szCs w:val="16"/>
        </w:rPr>
        <w:t xml:space="preserve">(-lambda1*t^(gamma1)) + </w:t>
      </w:r>
    </w:p>
    <w:p w14:paraId="2C1E170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(1-pmix)*</w:t>
      </w:r>
      <w:proofErr w:type="gramStart"/>
      <w:r w:rsidRPr="00EF2D65">
        <w:rPr>
          <w:sz w:val="16"/>
          <w:szCs w:val="16"/>
        </w:rPr>
        <w:t>exp(</w:t>
      </w:r>
      <w:proofErr w:type="gramEnd"/>
      <w:r w:rsidRPr="00EF2D65">
        <w:rPr>
          <w:sz w:val="16"/>
          <w:szCs w:val="16"/>
        </w:rPr>
        <w:t xml:space="preserve">-lambda2*t^(gamma2)))^exp(delta1*trt + </w:t>
      </w:r>
    </w:p>
    <w:p w14:paraId="196764B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                          delta2*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 xml:space="preserve"> + delta3*confounder))</w:t>
      </w:r>
    </w:p>
    <w:p w14:paraId="2E8F277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f.inv</w:t>
      </w:r>
      <w:proofErr w:type="spellEnd"/>
      <w:r w:rsidRPr="00EF2D65">
        <w:rPr>
          <w:sz w:val="16"/>
          <w:szCs w:val="16"/>
        </w:rPr>
        <w:t xml:space="preserve"> &lt;- </w:t>
      </w:r>
      <w:proofErr w:type="gramStart"/>
      <w:r w:rsidRPr="00EF2D65">
        <w:rPr>
          <w:sz w:val="16"/>
          <w:szCs w:val="16"/>
        </w:rPr>
        <w:t>inverse(</w:t>
      </w:r>
      <w:proofErr w:type="spellStart"/>
      <w:proofErr w:type="gramEnd"/>
      <w:r w:rsidRPr="00EF2D65">
        <w:rPr>
          <w:sz w:val="16"/>
          <w:szCs w:val="16"/>
        </w:rPr>
        <w:t>f,lower</w:t>
      </w:r>
      <w:proofErr w:type="spellEnd"/>
      <w:r w:rsidRPr="00EF2D65">
        <w:rPr>
          <w:sz w:val="16"/>
          <w:szCs w:val="16"/>
        </w:rPr>
        <w:t>=0,upper=1000000)</w:t>
      </w:r>
    </w:p>
    <w:p w14:paraId="44E973B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4B0926D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u_sample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proofErr w:type="gramStart"/>
      <w:r w:rsidRPr="00EF2D65">
        <w:rPr>
          <w:sz w:val="16"/>
          <w:szCs w:val="16"/>
        </w:rPr>
        <w:t>runif</w:t>
      </w:r>
      <w:proofErr w:type="spellEnd"/>
      <w:r w:rsidRPr="00EF2D65">
        <w:rPr>
          <w:sz w:val="16"/>
          <w:szCs w:val="16"/>
        </w:rPr>
        <w:t>(</w:t>
      </w:r>
      <w:proofErr w:type="gramEnd"/>
      <w:r w:rsidRPr="00EF2D65">
        <w:rPr>
          <w:sz w:val="16"/>
          <w:szCs w:val="16"/>
        </w:rPr>
        <w:t>1, 0, 1)</w:t>
      </w:r>
    </w:p>
    <w:p w14:paraId="3925085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5CBE98F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OS &lt;- (</w:t>
      </w:r>
      <w:proofErr w:type="gramStart"/>
      <w:r w:rsidRPr="00EF2D65">
        <w:rPr>
          <w:sz w:val="16"/>
          <w:szCs w:val="16"/>
        </w:rPr>
        <w:t>c(</w:t>
      </w:r>
      <w:proofErr w:type="spellStart"/>
      <w:proofErr w:type="gramEnd"/>
      <w:r w:rsidRPr="00EF2D65">
        <w:rPr>
          <w:sz w:val="16"/>
          <w:szCs w:val="16"/>
        </w:rPr>
        <w:t>unlist</w:t>
      </w:r>
      <w:proofErr w:type="spellEnd"/>
      <w:r w:rsidRPr="00EF2D65">
        <w:rPr>
          <w:sz w:val="16"/>
          <w:szCs w:val="16"/>
        </w:rPr>
        <w:t>(</w:t>
      </w:r>
      <w:proofErr w:type="spellStart"/>
      <w:r w:rsidRPr="00EF2D65">
        <w:rPr>
          <w:sz w:val="16"/>
          <w:szCs w:val="16"/>
        </w:rPr>
        <w:t>lapply</w:t>
      </w:r>
      <w:proofErr w:type="spellEnd"/>
      <w:r w:rsidRPr="00EF2D65">
        <w:rPr>
          <w:sz w:val="16"/>
          <w:szCs w:val="16"/>
        </w:rPr>
        <w:t>(</w:t>
      </w:r>
      <w:proofErr w:type="spellStart"/>
      <w:r w:rsidRPr="00EF2D65">
        <w:rPr>
          <w:sz w:val="16"/>
          <w:szCs w:val="16"/>
        </w:rPr>
        <w:t>u_sample</w:t>
      </w:r>
      <w:proofErr w:type="spellEnd"/>
      <w:r w:rsidRPr="00EF2D65">
        <w:rPr>
          <w:sz w:val="16"/>
          <w:szCs w:val="16"/>
        </w:rPr>
        <w:t xml:space="preserve">, </w:t>
      </w:r>
      <w:proofErr w:type="spellStart"/>
      <w:r w:rsidRPr="00EF2D65">
        <w:rPr>
          <w:sz w:val="16"/>
          <w:szCs w:val="16"/>
        </w:rPr>
        <w:t>f.inv</w:t>
      </w:r>
      <w:proofErr w:type="spellEnd"/>
      <w:r w:rsidRPr="00EF2D65">
        <w:rPr>
          <w:sz w:val="16"/>
          <w:szCs w:val="16"/>
        </w:rPr>
        <w:t>))))</w:t>
      </w:r>
    </w:p>
    <w:p w14:paraId="16FF635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5E930D7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FS_</w:t>
      </w:r>
      <w:proofErr w:type="gramStart"/>
      <w:r w:rsidRPr="00EF2D65">
        <w:rPr>
          <w:sz w:val="16"/>
          <w:szCs w:val="16"/>
        </w:rPr>
        <w:t>exact</w:t>
      </w:r>
      <w:proofErr w:type="spellEnd"/>
      <w:r w:rsidRPr="00EF2D65">
        <w:rPr>
          <w:sz w:val="16"/>
          <w:szCs w:val="16"/>
        </w:rPr>
        <w:t xml:space="preserve">  &lt;</w:t>
      </w:r>
      <w:proofErr w:type="gramEnd"/>
      <w:r w:rsidRPr="00EF2D65">
        <w:rPr>
          <w:sz w:val="16"/>
          <w:szCs w:val="16"/>
        </w:rPr>
        <w:t xml:space="preserve">- OS * </w:t>
      </w:r>
      <w:proofErr w:type="spellStart"/>
      <w:r w:rsidRPr="00EF2D65">
        <w:rPr>
          <w:sz w:val="16"/>
          <w:szCs w:val="16"/>
        </w:rPr>
        <w:t>TTP_multiplier</w:t>
      </w:r>
      <w:proofErr w:type="spellEnd"/>
    </w:p>
    <w:p w14:paraId="4A78A10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FS_</w:t>
      </w:r>
      <w:proofErr w:type="gramStart"/>
      <w:r w:rsidRPr="00EF2D65">
        <w:rPr>
          <w:sz w:val="16"/>
          <w:szCs w:val="16"/>
        </w:rPr>
        <w:t>visit</w:t>
      </w:r>
      <w:proofErr w:type="spellEnd"/>
      <w:r w:rsidRPr="00EF2D65">
        <w:rPr>
          <w:sz w:val="16"/>
          <w:szCs w:val="16"/>
        </w:rPr>
        <w:t xml:space="preserve">  &lt;</w:t>
      </w:r>
      <w:proofErr w:type="gramEnd"/>
      <w:r w:rsidRPr="00EF2D65">
        <w:rPr>
          <w:sz w:val="16"/>
          <w:szCs w:val="16"/>
        </w:rPr>
        <w:t>- min( c(</w:t>
      </w:r>
      <w:proofErr w:type="spellStart"/>
      <w:r w:rsidRPr="00EF2D65">
        <w:rPr>
          <w:sz w:val="16"/>
          <w:szCs w:val="16"/>
        </w:rPr>
        <w:t>OS,ceiling</w:t>
      </w:r>
      <w:proofErr w:type="spellEnd"/>
      <w:r w:rsidRPr="00EF2D65">
        <w:rPr>
          <w:sz w:val="16"/>
          <w:szCs w:val="16"/>
        </w:rPr>
        <w:t>(</w:t>
      </w:r>
      <w:proofErr w:type="spellStart"/>
      <w:r w:rsidRPr="00EF2D65">
        <w:rPr>
          <w:sz w:val="16"/>
          <w:szCs w:val="16"/>
        </w:rPr>
        <w:t>PFS_exact</w:t>
      </w:r>
      <w:proofErr w:type="spellEnd"/>
      <w:r w:rsidRPr="00EF2D65">
        <w:rPr>
          <w:sz w:val="16"/>
          <w:szCs w:val="16"/>
        </w:rPr>
        <w:t>/12)*12) )</w:t>
      </w:r>
    </w:p>
    <w:p w14:paraId="10C5E9ED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PS_visit</w:t>
      </w:r>
      <w:proofErr w:type="spellEnd"/>
      <w:r w:rsidRPr="00EF2D65">
        <w:rPr>
          <w:sz w:val="16"/>
          <w:szCs w:val="16"/>
        </w:rPr>
        <w:t xml:space="preserve"> &lt;- OS-</w:t>
      </w:r>
      <w:proofErr w:type="spellStart"/>
      <w:r w:rsidRPr="00EF2D65">
        <w:rPr>
          <w:sz w:val="16"/>
          <w:szCs w:val="16"/>
        </w:rPr>
        <w:t>PFS_visit</w:t>
      </w:r>
      <w:proofErr w:type="spellEnd"/>
    </w:p>
    <w:p w14:paraId="13ABE9E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PS_visit_true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r w:rsidRPr="00EF2D65">
        <w:rPr>
          <w:sz w:val="16"/>
          <w:szCs w:val="16"/>
        </w:rPr>
        <w:t>PPS_visit</w:t>
      </w:r>
      <w:proofErr w:type="spellEnd"/>
    </w:p>
    <w:p w14:paraId="45396E0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473FE3D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 switch?</w:t>
      </w:r>
    </w:p>
    <w:p w14:paraId="7914268F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switch_indicator</w:t>
      </w:r>
      <w:proofErr w:type="spellEnd"/>
      <w:r w:rsidRPr="00EF2D65">
        <w:rPr>
          <w:sz w:val="16"/>
          <w:szCs w:val="16"/>
        </w:rPr>
        <w:t xml:space="preserve"> &lt;- 0</w:t>
      </w:r>
    </w:p>
    <w:p w14:paraId="1518476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if(</w:t>
      </w:r>
      <w:proofErr w:type="gramEnd"/>
      <w:r w:rsidRPr="00EF2D65">
        <w:rPr>
          <w:sz w:val="16"/>
          <w:szCs w:val="16"/>
        </w:rPr>
        <w:t>trt==0){</w:t>
      </w:r>
    </w:p>
    <w:p w14:paraId="5F77A28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switch_indicator</w:t>
      </w:r>
      <w:proofErr w:type="spellEnd"/>
      <w:r w:rsidRPr="00EF2D65">
        <w:rPr>
          <w:sz w:val="16"/>
          <w:szCs w:val="16"/>
        </w:rPr>
        <w:t xml:space="preserve"> &lt;- sample(</w:t>
      </w:r>
      <w:proofErr w:type="gramStart"/>
      <w:r w:rsidRPr="00EF2D65">
        <w:rPr>
          <w:sz w:val="16"/>
          <w:szCs w:val="16"/>
        </w:rPr>
        <w:t>c(</w:t>
      </w:r>
      <w:proofErr w:type="gramEnd"/>
      <w:r w:rsidRPr="00EF2D65">
        <w:rPr>
          <w:sz w:val="16"/>
          <w:szCs w:val="16"/>
        </w:rPr>
        <w:t xml:space="preserve">0,1), 1, </w:t>
      </w:r>
      <w:proofErr w:type="spellStart"/>
      <w:r w:rsidRPr="00EF2D65">
        <w:rPr>
          <w:sz w:val="16"/>
          <w:szCs w:val="16"/>
        </w:rPr>
        <w:t>prob</w:t>
      </w:r>
      <w:proofErr w:type="spellEnd"/>
      <w:r w:rsidRPr="00EF2D65">
        <w:rPr>
          <w:sz w:val="16"/>
          <w:szCs w:val="16"/>
        </w:rPr>
        <w:t xml:space="preserve">= c(1-prob_of_switching, </w:t>
      </w:r>
      <w:proofErr w:type="spellStart"/>
      <w:r w:rsidRPr="00EF2D65">
        <w:rPr>
          <w:sz w:val="16"/>
          <w:szCs w:val="16"/>
        </w:rPr>
        <w:t>prob_of_switching</w:t>
      </w:r>
      <w:proofErr w:type="spellEnd"/>
      <w:r w:rsidRPr="00EF2D65">
        <w:rPr>
          <w:sz w:val="16"/>
          <w:szCs w:val="16"/>
        </w:rPr>
        <w:t>))</w:t>
      </w:r>
    </w:p>
    <w:p w14:paraId="0BA27DF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}</w:t>
      </w:r>
    </w:p>
    <w:p w14:paraId="73C748A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3F3B9D1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PS_visit_switch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r w:rsidRPr="00EF2D65">
        <w:rPr>
          <w:sz w:val="16"/>
          <w:szCs w:val="16"/>
        </w:rPr>
        <w:t>PPS_visit</w:t>
      </w:r>
      <w:proofErr w:type="spellEnd"/>
    </w:p>
    <w:p w14:paraId="6D06547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if(</w:t>
      </w:r>
      <w:proofErr w:type="spellStart"/>
      <w:proofErr w:type="gramEnd"/>
      <w:r w:rsidRPr="00EF2D65">
        <w:rPr>
          <w:sz w:val="16"/>
          <w:szCs w:val="16"/>
        </w:rPr>
        <w:t>switch_indicator</w:t>
      </w:r>
      <w:proofErr w:type="spellEnd"/>
      <w:r w:rsidRPr="00EF2D65">
        <w:rPr>
          <w:sz w:val="16"/>
          <w:szCs w:val="16"/>
        </w:rPr>
        <w:t>){</w:t>
      </w:r>
    </w:p>
    <w:p w14:paraId="26E27222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lastRenderedPageBreak/>
        <w:t xml:space="preserve">    </w:t>
      </w:r>
      <w:proofErr w:type="spellStart"/>
      <w:r w:rsidRPr="00EF2D65">
        <w:rPr>
          <w:sz w:val="16"/>
          <w:szCs w:val="16"/>
        </w:rPr>
        <w:t>PPS_visit_switch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r w:rsidRPr="00EF2D65">
        <w:rPr>
          <w:sz w:val="16"/>
          <w:szCs w:val="16"/>
        </w:rPr>
        <w:t>PPS_visit</w:t>
      </w:r>
      <w:proofErr w:type="spellEnd"/>
      <w:r w:rsidRPr="00EF2D65">
        <w:rPr>
          <w:sz w:val="16"/>
          <w:szCs w:val="16"/>
        </w:rPr>
        <w:t>*omega</w:t>
      </w:r>
    </w:p>
    <w:p w14:paraId="5841383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}</w:t>
      </w:r>
    </w:p>
    <w:p w14:paraId="5916D38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5BBE90D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r w:rsidRPr="00EF2D65">
        <w:rPr>
          <w:sz w:val="16"/>
          <w:szCs w:val="16"/>
        </w:rPr>
        <w:t>PFS_visit</w:t>
      </w:r>
      <w:proofErr w:type="spellEnd"/>
      <w:r w:rsidRPr="00EF2D65">
        <w:rPr>
          <w:sz w:val="16"/>
          <w:szCs w:val="16"/>
        </w:rPr>
        <w:t xml:space="preserve"> + </w:t>
      </w:r>
      <w:proofErr w:type="spellStart"/>
      <w:r w:rsidRPr="00EF2D65">
        <w:rPr>
          <w:sz w:val="16"/>
          <w:szCs w:val="16"/>
        </w:rPr>
        <w:t>PPS_visit_switch</w:t>
      </w:r>
      <w:proofErr w:type="spellEnd"/>
    </w:p>
    <w:p w14:paraId="38C6EF3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42D4789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OSswitchstatus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proofErr w:type="gramStart"/>
      <w:r w:rsidRPr="00EF2D65">
        <w:rPr>
          <w:sz w:val="16"/>
          <w:szCs w:val="16"/>
        </w:rPr>
        <w:t>as.numeric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&lt;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</w:t>
      </w:r>
    </w:p>
    <w:p w14:paraId="6C22D74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&lt;- min(</w:t>
      </w:r>
      <w:proofErr w:type="gramStart"/>
      <w:r w:rsidRPr="00EF2D65">
        <w:rPr>
          <w:sz w:val="16"/>
          <w:szCs w:val="16"/>
        </w:rPr>
        <w:t>c(</w:t>
      </w:r>
      <w:proofErr w:type="spellStart"/>
      <w:proofErr w:type="gramEnd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,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)</w:t>
      </w:r>
    </w:p>
    <w:p w14:paraId="0FA98EE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76DBA16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</w:rPr>
        <w:t xml:space="preserve">  </w:t>
      </w:r>
      <w:r w:rsidRPr="00EF2D65">
        <w:rPr>
          <w:sz w:val="16"/>
          <w:szCs w:val="16"/>
          <w:lang w:val="pt-PT"/>
        </w:rPr>
        <w:t>OSstatus &lt;- as.numeric(OS &lt; enddate)</w:t>
      </w:r>
    </w:p>
    <w:p w14:paraId="62CC182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OS &lt;- min(c(OS, enddate))</w:t>
      </w:r>
    </w:p>
    <w:p w14:paraId="4AC7764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</w:t>
      </w:r>
    </w:p>
    <w:p w14:paraId="61120B30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  <w:lang w:val="pt-PT"/>
        </w:rPr>
        <w:t xml:space="preserve">  </w:t>
      </w:r>
      <w:proofErr w:type="spellStart"/>
      <w:r w:rsidRPr="00EF2D65">
        <w:rPr>
          <w:sz w:val="16"/>
          <w:szCs w:val="16"/>
        </w:rPr>
        <w:t>TTPexactstatus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proofErr w:type="gramStart"/>
      <w:r w:rsidRPr="00EF2D65">
        <w:rPr>
          <w:sz w:val="16"/>
          <w:szCs w:val="16"/>
        </w:rPr>
        <w:t>as.numeric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PFS_exact</w:t>
      </w:r>
      <w:proofErr w:type="spellEnd"/>
      <w:r w:rsidRPr="00EF2D65">
        <w:rPr>
          <w:sz w:val="16"/>
          <w:szCs w:val="16"/>
        </w:rPr>
        <w:t xml:space="preserve">  &lt;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</w:t>
      </w:r>
    </w:p>
    <w:p w14:paraId="0C44188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TTPexact</w:t>
      </w:r>
      <w:proofErr w:type="spellEnd"/>
      <w:r w:rsidRPr="00EF2D65">
        <w:rPr>
          <w:sz w:val="16"/>
          <w:szCs w:val="16"/>
        </w:rPr>
        <w:t xml:space="preserve"> &lt;- min(</w:t>
      </w:r>
      <w:proofErr w:type="gramStart"/>
      <w:r w:rsidRPr="00EF2D65">
        <w:rPr>
          <w:sz w:val="16"/>
          <w:szCs w:val="16"/>
        </w:rPr>
        <w:t>c(</w:t>
      </w:r>
      <w:proofErr w:type="spellStart"/>
      <w:proofErr w:type="gramEnd"/>
      <w:r w:rsidRPr="00EF2D65">
        <w:rPr>
          <w:sz w:val="16"/>
          <w:szCs w:val="16"/>
        </w:rPr>
        <w:t>PFS_exact</w:t>
      </w:r>
      <w:proofErr w:type="spellEnd"/>
      <w:r w:rsidRPr="00EF2D65">
        <w:rPr>
          <w:sz w:val="16"/>
          <w:szCs w:val="16"/>
        </w:rPr>
        <w:t xml:space="preserve">,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)</w:t>
      </w:r>
    </w:p>
    <w:p w14:paraId="2B6D3EE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1912A0D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TTPvisitstatus</w:t>
      </w:r>
      <w:proofErr w:type="spellEnd"/>
      <w:r w:rsidRPr="00EF2D65">
        <w:rPr>
          <w:sz w:val="16"/>
          <w:szCs w:val="16"/>
        </w:rPr>
        <w:t xml:space="preserve"> &lt;- </w:t>
      </w:r>
      <w:proofErr w:type="spellStart"/>
      <w:proofErr w:type="gramStart"/>
      <w:r w:rsidRPr="00EF2D65">
        <w:rPr>
          <w:sz w:val="16"/>
          <w:szCs w:val="16"/>
        </w:rPr>
        <w:t>as.numeric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PFS_visit</w:t>
      </w:r>
      <w:proofErr w:type="spellEnd"/>
      <w:r w:rsidRPr="00EF2D65">
        <w:rPr>
          <w:sz w:val="16"/>
          <w:szCs w:val="16"/>
        </w:rPr>
        <w:t xml:space="preserve">  &lt;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</w:t>
      </w:r>
    </w:p>
    <w:p w14:paraId="7AB16D82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TTPvisit</w:t>
      </w:r>
      <w:proofErr w:type="spellEnd"/>
      <w:r w:rsidRPr="00EF2D65">
        <w:rPr>
          <w:sz w:val="16"/>
          <w:szCs w:val="16"/>
        </w:rPr>
        <w:t xml:space="preserve"> &lt;- min(</w:t>
      </w:r>
      <w:proofErr w:type="gramStart"/>
      <w:r w:rsidRPr="00EF2D65">
        <w:rPr>
          <w:sz w:val="16"/>
          <w:szCs w:val="16"/>
        </w:rPr>
        <w:t>c(</w:t>
      </w:r>
      <w:proofErr w:type="spellStart"/>
      <w:proofErr w:type="gramEnd"/>
      <w:r w:rsidRPr="00EF2D65">
        <w:rPr>
          <w:sz w:val="16"/>
          <w:szCs w:val="16"/>
        </w:rPr>
        <w:t>PFS_visit</w:t>
      </w:r>
      <w:proofErr w:type="spellEnd"/>
      <w:r w:rsidRPr="00EF2D65">
        <w:rPr>
          <w:sz w:val="16"/>
          <w:szCs w:val="16"/>
        </w:rPr>
        <w:t xml:space="preserve">,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)</w:t>
      </w:r>
    </w:p>
    <w:p w14:paraId="03C31BC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6F0D450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## PPS is the PPS with the impact of switching</w:t>
      </w:r>
    </w:p>
    <w:p w14:paraId="6B1E366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spellStart"/>
      <w:r w:rsidRPr="00EF2D65">
        <w:rPr>
          <w:sz w:val="16"/>
          <w:szCs w:val="16"/>
        </w:rPr>
        <w:t>PPSstatus</w:t>
      </w:r>
      <w:proofErr w:type="spellEnd"/>
      <w:r w:rsidRPr="00EF2D65">
        <w:rPr>
          <w:sz w:val="16"/>
          <w:szCs w:val="16"/>
        </w:rPr>
        <w:t xml:space="preserve"> &lt;- 1</w:t>
      </w:r>
    </w:p>
    <w:p w14:paraId="0119AF8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PPS &lt;- </w:t>
      </w:r>
      <w:proofErr w:type="spellStart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- </w:t>
      </w:r>
      <w:proofErr w:type="spellStart"/>
      <w:r w:rsidRPr="00EF2D65">
        <w:rPr>
          <w:sz w:val="16"/>
          <w:szCs w:val="16"/>
        </w:rPr>
        <w:t>TTPvisit</w:t>
      </w:r>
      <w:proofErr w:type="spellEnd"/>
    </w:p>
    <w:p w14:paraId="516F00F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2A83FAE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if(</w:t>
      </w:r>
      <w:proofErr w:type="spellStart"/>
      <w:proofErr w:type="gramEnd"/>
      <w:r w:rsidRPr="00EF2D65">
        <w:rPr>
          <w:sz w:val="16"/>
          <w:szCs w:val="16"/>
        </w:rPr>
        <w:t>TTPvisitstatus</w:t>
      </w:r>
      <w:proofErr w:type="spellEnd"/>
      <w:r w:rsidRPr="00EF2D65">
        <w:rPr>
          <w:sz w:val="16"/>
          <w:szCs w:val="16"/>
        </w:rPr>
        <w:t>==0){</w:t>
      </w:r>
    </w:p>
    <w:p w14:paraId="243DAE63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PPSstatus</w:t>
      </w:r>
      <w:proofErr w:type="spellEnd"/>
      <w:r w:rsidRPr="00EF2D65">
        <w:rPr>
          <w:sz w:val="16"/>
          <w:szCs w:val="16"/>
        </w:rPr>
        <w:t xml:space="preserve"> &lt;- 0</w:t>
      </w:r>
    </w:p>
    <w:p w14:paraId="6D57DB7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PPS &lt;- 0</w:t>
      </w:r>
    </w:p>
    <w:p w14:paraId="5E8B335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}</w:t>
      </w:r>
    </w:p>
    <w:p w14:paraId="1D3DFCB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</w:p>
    <w:p w14:paraId="6E146CA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</w:t>
      </w:r>
      <w:proofErr w:type="gramStart"/>
      <w:r w:rsidRPr="00EF2D65">
        <w:rPr>
          <w:sz w:val="16"/>
          <w:szCs w:val="16"/>
        </w:rPr>
        <w:t>if(</w:t>
      </w:r>
      <w:proofErr w:type="spellStart"/>
      <w:proofErr w:type="gramEnd"/>
      <w:r w:rsidRPr="00EF2D65">
        <w:rPr>
          <w:sz w:val="16"/>
          <w:szCs w:val="16"/>
        </w:rPr>
        <w:t>OSswitchstatus</w:t>
      </w:r>
      <w:proofErr w:type="spellEnd"/>
      <w:r w:rsidRPr="00EF2D65">
        <w:rPr>
          <w:sz w:val="16"/>
          <w:szCs w:val="16"/>
        </w:rPr>
        <w:t>==0){</w:t>
      </w:r>
    </w:p>
    <w:p w14:paraId="2098B4F5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PPSstatus</w:t>
      </w:r>
      <w:proofErr w:type="spellEnd"/>
      <w:r w:rsidRPr="00EF2D65">
        <w:rPr>
          <w:sz w:val="16"/>
          <w:szCs w:val="16"/>
        </w:rPr>
        <w:t xml:space="preserve"> &lt;- 0</w:t>
      </w:r>
    </w:p>
    <w:p w14:paraId="1D62EBB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PPS &lt;- </w:t>
      </w:r>
      <w:proofErr w:type="spellStart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- </w:t>
      </w:r>
      <w:proofErr w:type="spellStart"/>
      <w:r w:rsidRPr="00EF2D65">
        <w:rPr>
          <w:sz w:val="16"/>
          <w:szCs w:val="16"/>
        </w:rPr>
        <w:t>TTPvisit</w:t>
      </w:r>
      <w:proofErr w:type="spellEnd"/>
    </w:p>
    <w:p w14:paraId="76F923E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</w:rPr>
        <w:t xml:space="preserve">  </w:t>
      </w:r>
      <w:r w:rsidRPr="00EF2D65">
        <w:rPr>
          <w:sz w:val="16"/>
          <w:szCs w:val="16"/>
          <w:lang w:val="pt-PT"/>
        </w:rPr>
        <w:t>}</w:t>
      </w:r>
    </w:p>
    <w:p w14:paraId="4EE3CBCE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</w:t>
      </w:r>
    </w:p>
    <w:p w14:paraId="140E8B2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return(list(</w:t>
      </w:r>
    </w:p>
    <w:p w14:paraId="0CFD57E6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  <w:lang w:val="pt-PT"/>
        </w:rPr>
      </w:pPr>
      <w:r w:rsidRPr="00EF2D65">
        <w:rPr>
          <w:sz w:val="16"/>
          <w:szCs w:val="16"/>
          <w:lang w:val="pt-PT"/>
        </w:rPr>
        <w:t xml:space="preserve">    OS = unname(OS),</w:t>
      </w:r>
    </w:p>
    <w:p w14:paraId="6E21C84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  <w:lang w:val="pt-PT"/>
        </w:rPr>
        <w:t xml:space="preserve">    </w:t>
      </w:r>
      <w:proofErr w:type="spellStart"/>
      <w:r w:rsidRPr="00EF2D65">
        <w:rPr>
          <w:sz w:val="16"/>
          <w:szCs w:val="16"/>
        </w:rPr>
        <w:t>OSstatus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OSstatus</w:t>
      </w:r>
      <w:proofErr w:type="spellEnd"/>
      <w:r w:rsidRPr="00EF2D65">
        <w:rPr>
          <w:sz w:val="16"/>
          <w:szCs w:val="16"/>
        </w:rPr>
        <w:t>),</w:t>
      </w:r>
    </w:p>
    <w:p w14:paraId="210D2EB3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PPS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gramEnd"/>
      <w:r w:rsidRPr="00EF2D65">
        <w:rPr>
          <w:sz w:val="16"/>
          <w:szCs w:val="16"/>
        </w:rPr>
        <w:t xml:space="preserve">PPS), </w:t>
      </w:r>
    </w:p>
    <w:p w14:paraId="11C559E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PPSstatus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PPSstatus</w:t>
      </w:r>
      <w:proofErr w:type="spellEnd"/>
      <w:r w:rsidRPr="00EF2D65">
        <w:rPr>
          <w:sz w:val="16"/>
          <w:szCs w:val="16"/>
        </w:rPr>
        <w:t xml:space="preserve">), </w:t>
      </w:r>
    </w:p>
    <w:p w14:paraId="5B15BFD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OSswitch</w:t>
      </w:r>
      <w:proofErr w:type="spellEnd"/>
      <w:r w:rsidRPr="00EF2D65">
        <w:rPr>
          <w:sz w:val="16"/>
          <w:szCs w:val="16"/>
        </w:rPr>
        <w:t xml:space="preserve">), </w:t>
      </w:r>
    </w:p>
    <w:p w14:paraId="6C6D704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OSswitchstatus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OSswitchstatus</w:t>
      </w:r>
      <w:proofErr w:type="spellEnd"/>
      <w:r w:rsidRPr="00EF2D65">
        <w:rPr>
          <w:sz w:val="16"/>
          <w:szCs w:val="16"/>
        </w:rPr>
        <w:t>),</w:t>
      </w:r>
    </w:p>
    <w:p w14:paraId="3D7A019B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TTPexact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TTPexact</w:t>
      </w:r>
      <w:proofErr w:type="spellEnd"/>
      <w:r w:rsidRPr="00EF2D65">
        <w:rPr>
          <w:sz w:val="16"/>
          <w:szCs w:val="16"/>
        </w:rPr>
        <w:t>),</w:t>
      </w:r>
    </w:p>
    <w:p w14:paraId="0C9C63AA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TTPexactstatus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TTPexactstatus</w:t>
      </w:r>
      <w:proofErr w:type="spellEnd"/>
      <w:r w:rsidRPr="00EF2D65">
        <w:rPr>
          <w:sz w:val="16"/>
          <w:szCs w:val="16"/>
        </w:rPr>
        <w:t>),</w:t>
      </w:r>
    </w:p>
    <w:p w14:paraId="66A827C1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TTP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TTPvisit</w:t>
      </w:r>
      <w:proofErr w:type="spellEnd"/>
      <w:r w:rsidRPr="00EF2D65">
        <w:rPr>
          <w:sz w:val="16"/>
          <w:szCs w:val="16"/>
        </w:rPr>
        <w:t>),</w:t>
      </w:r>
    </w:p>
    <w:p w14:paraId="5C09FD64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TTPstatus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proofErr w:type="gram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proofErr w:type="gramEnd"/>
      <w:r w:rsidRPr="00EF2D65">
        <w:rPr>
          <w:sz w:val="16"/>
          <w:szCs w:val="16"/>
        </w:rPr>
        <w:t>TTPvisitstatus</w:t>
      </w:r>
      <w:proofErr w:type="spellEnd"/>
      <w:r w:rsidRPr="00EF2D65">
        <w:rPr>
          <w:sz w:val="16"/>
          <w:szCs w:val="16"/>
        </w:rPr>
        <w:t>),</w:t>
      </w:r>
    </w:p>
    <w:p w14:paraId="064ABCD9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SWITCH= </w:t>
      </w:r>
      <w:proofErr w:type="spell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r w:rsidRPr="00EF2D65">
        <w:rPr>
          <w:sz w:val="16"/>
          <w:szCs w:val="16"/>
        </w:rPr>
        <w:t>switch_indicator</w:t>
      </w:r>
      <w:proofErr w:type="spellEnd"/>
      <w:r w:rsidRPr="00EF2D65">
        <w:rPr>
          <w:sz w:val="16"/>
          <w:szCs w:val="16"/>
        </w:rPr>
        <w:t>),</w:t>
      </w:r>
    </w:p>
    <w:p w14:paraId="7C3B8A4C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x1 = </w:t>
      </w:r>
      <w:proofErr w:type="spellStart"/>
      <w:r w:rsidRPr="00EF2D65">
        <w:rPr>
          <w:sz w:val="16"/>
          <w:szCs w:val="16"/>
        </w:rPr>
        <w:t>unname</w:t>
      </w:r>
      <w:proofErr w:type="spellEnd"/>
      <w:r w:rsidRPr="00EF2D65">
        <w:rPr>
          <w:sz w:val="16"/>
          <w:szCs w:val="16"/>
        </w:rPr>
        <w:t>(</w:t>
      </w:r>
      <w:proofErr w:type="spellStart"/>
      <w:r w:rsidRPr="00EF2D65">
        <w:rPr>
          <w:sz w:val="16"/>
          <w:szCs w:val="16"/>
        </w:rPr>
        <w:t>badprog</w:t>
      </w:r>
      <w:proofErr w:type="spellEnd"/>
      <w:r w:rsidRPr="00EF2D65">
        <w:rPr>
          <w:sz w:val="16"/>
          <w:szCs w:val="16"/>
        </w:rPr>
        <w:t>),</w:t>
      </w:r>
    </w:p>
    <w:p w14:paraId="13359207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 xml:space="preserve">    </w:t>
      </w:r>
      <w:proofErr w:type="spellStart"/>
      <w:r w:rsidRPr="00EF2D65">
        <w:rPr>
          <w:sz w:val="16"/>
          <w:szCs w:val="16"/>
        </w:rPr>
        <w:t>censor_time</w:t>
      </w:r>
      <w:proofErr w:type="spellEnd"/>
      <w:r w:rsidRPr="00EF2D65">
        <w:rPr>
          <w:sz w:val="16"/>
          <w:szCs w:val="16"/>
        </w:rPr>
        <w:t xml:space="preserve"> = </w:t>
      </w:r>
      <w:proofErr w:type="spellStart"/>
      <w:r w:rsidRPr="00EF2D65">
        <w:rPr>
          <w:sz w:val="16"/>
          <w:szCs w:val="16"/>
        </w:rPr>
        <w:t>enddate</w:t>
      </w:r>
      <w:proofErr w:type="spellEnd"/>
      <w:r w:rsidRPr="00EF2D65">
        <w:rPr>
          <w:sz w:val="16"/>
          <w:szCs w:val="16"/>
        </w:rPr>
        <w:t>))</w:t>
      </w:r>
    </w:p>
    <w:p w14:paraId="092FD928" w14:textId="77777777" w:rsidR="00EF2D65" w:rsidRPr="00EF2D65" w:rsidRDefault="00EF2D65" w:rsidP="00EF2D65">
      <w:pPr>
        <w:spacing w:line="360" w:lineRule="auto"/>
        <w:jc w:val="both"/>
        <w:rPr>
          <w:sz w:val="16"/>
          <w:szCs w:val="16"/>
        </w:rPr>
      </w:pPr>
      <w:r w:rsidRPr="00EF2D65">
        <w:rPr>
          <w:sz w:val="16"/>
          <w:szCs w:val="16"/>
        </w:rPr>
        <w:t>}</w:t>
      </w:r>
    </w:p>
    <w:p w14:paraId="0BAA995E" w14:textId="77777777" w:rsidR="00EF2D65" w:rsidRPr="00EF2D65" w:rsidRDefault="00EF2D65" w:rsidP="00EF2D65">
      <w:pPr>
        <w:rPr>
          <w:sz w:val="21"/>
          <w:szCs w:val="21"/>
        </w:rPr>
      </w:pPr>
      <w:del w:id="1" w:author="Author">
        <w:r w:rsidRPr="00EF2D65" w:rsidDel="00050D4D">
          <w:rPr>
            <w:sz w:val="21"/>
            <w:szCs w:val="21"/>
          </w:rPr>
          <w:delText>s</w:delText>
        </w:r>
      </w:del>
    </w:p>
    <w:p w14:paraId="74AEBFE5" w14:textId="77777777" w:rsidR="00204808" w:rsidRDefault="00204808" w:rsidP="00E91F98">
      <w:pPr>
        <w:spacing w:line="360" w:lineRule="auto"/>
        <w:jc w:val="both"/>
        <w:rPr>
          <w:sz w:val="20"/>
          <w:szCs w:val="20"/>
        </w:rPr>
      </w:pPr>
    </w:p>
    <w:p w14:paraId="34A36EDD" w14:textId="77777777" w:rsidR="00204808" w:rsidRDefault="00204808" w:rsidP="00E91F98">
      <w:pPr>
        <w:spacing w:line="360" w:lineRule="auto"/>
        <w:jc w:val="both"/>
        <w:rPr>
          <w:sz w:val="20"/>
          <w:szCs w:val="20"/>
        </w:rPr>
      </w:pPr>
    </w:p>
    <w:p w14:paraId="645C9C08" w14:textId="77777777" w:rsidR="00D455C0" w:rsidRDefault="00D455C0" w:rsidP="00E91F98">
      <w:pPr>
        <w:spacing w:line="360" w:lineRule="auto"/>
        <w:jc w:val="both"/>
        <w:rPr>
          <w:sz w:val="20"/>
          <w:szCs w:val="20"/>
        </w:rPr>
      </w:pPr>
    </w:p>
    <w:p w14:paraId="7C90D1AA" w14:textId="77777777" w:rsidR="00E64041" w:rsidDel="00CB4069" w:rsidRDefault="00E64041" w:rsidP="00E91F98">
      <w:pPr>
        <w:spacing w:line="360" w:lineRule="auto"/>
        <w:jc w:val="both"/>
        <w:rPr>
          <w:del w:id="2" w:author="Author"/>
          <w:sz w:val="20"/>
          <w:szCs w:val="20"/>
        </w:rPr>
      </w:pPr>
    </w:p>
    <w:p w14:paraId="55F1B3CD" w14:textId="77777777" w:rsidR="00E64041" w:rsidDel="00CB4069" w:rsidRDefault="00E64041" w:rsidP="00E91F98">
      <w:pPr>
        <w:spacing w:line="360" w:lineRule="auto"/>
        <w:jc w:val="both"/>
        <w:rPr>
          <w:del w:id="3" w:author="Author"/>
          <w:sz w:val="20"/>
          <w:szCs w:val="20"/>
        </w:rPr>
      </w:pPr>
    </w:p>
    <w:p w14:paraId="6D0666E4" w14:textId="77777777" w:rsidR="00E64041" w:rsidDel="00CB4069" w:rsidRDefault="00E64041" w:rsidP="00E91F98">
      <w:pPr>
        <w:spacing w:line="360" w:lineRule="auto"/>
        <w:jc w:val="both"/>
        <w:rPr>
          <w:del w:id="4" w:author="Author"/>
          <w:sz w:val="20"/>
          <w:szCs w:val="20"/>
        </w:rPr>
      </w:pPr>
    </w:p>
    <w:p w14:paraId="286C9A59" w14:textId="3CDF2DF2" w:rsidR="00C44D20" w:rsidDel="00CB4069" w:rsidRDefault="00C44D20" w:rsidP="00E91F98">
      <w:pPr>
        <w:spacing w:line="360" w:lineRule="auto"/>
        <w:jc w:val="both"/>
        <w:rPr>
          <w:del w:id="5" w:author="Author"/>
          <w:sz w:val="20"/>
          <w:szCs w:val="20"/>
        </w:rPr>
      </w:pPr>
    </w:p>
    <w:p w14:paraId="252FA05E" w14:textId="77777777" w:rsidR="00C44D20" w:rsidDel="00CB4069" w:rsidRDefault="00C44D20" w:rsidP="00E91F98">
      <w:pPr>
        <w:spacing w:line="360" w:lineRule="auto"/>
        <w:jc w:val="both"/>
        <w:rPr>
          <w:del w:id="6" w:author="Author"/>
          <w:sz w:val="20"/>
          <w:szCs w:val="20"/>
        </w:rPr>
      </w:pPr>
    </w:p>
    <w:p w14:paraId="042C0E8E" w14:textId="20CD9E10" w:rsidR="00FD6FFB" w:rsidRDefault="00FD6FFB" w:rsidP="00E91F98">
      <w:pPr>
        <w:spacing w:line="360" w:lineRule="auto"/>
        <w:jc w:val="both"/>
        <w:rPr>
          <w:sz w:val="20"/>
          <w:szCs w:val="20"/>
        </w:rPr>
      </w:pPr>
    </w:p>
    <w:sectPr w:rsidR="00FD6FFB" w:rsidSect="00775EC2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1904" w:h="16829"/>
      <w:pgMar w:top="1418" w:right="1797" w:bottom="1985" w:left="1797" w:header="1021" w:footer="73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FA877" w14:textId="77777777" w:rsidR="00F64A71" w:rsidRDefault="00F64A71" w:rsidP="00104C56">
      <w:r>
        <w:separator/>
      </w:r>
    </w:p>
  </w:endnote>
  <w:endnote w:type="continuationSeparator" w:id="0">
    <w:p w14:paraId="165A47CE" w14:textId="77777777" w:rsidR="00F64A71" w:rsidRDefault="00F64A71" w:rsidP="00104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-Roman"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TwoText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36DC9" w14:textId="4A7BB3B8" w:rsidR="0084436E" w:rsidRPr="00100596" w:rsidRDefault="0084436E" w:rsidP="00100596">
    <w:pPr>
      <w:tabs>
        <w:tab w:val="left" w:pos="120"/>
      </w:tabs>
      <w:spacing w:after="520"/>
      <w:rPr>
        <w:lang w:val="de-DE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925C7" w14:textId="69677A17" w:rsidR="0084436E" w:rsidRPr="008D592B" w:rsidRDefault="0084436E" w:rsidP="00104C56">
    <w:pPr>
      <w:tabs>
        <w:tab w:val="left" w:pos="120"/>
      </w:tabs>
      <w:spacing w:after="520"/>
      <w:rPr>
        <w:lang w:val="de-D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B4EB03" w14:textId="66C0F2D8" w:rsidR="0084436E" w:rsidRPr="00100596" w:rsidRDefault="0084436E" w:rsidP="00100596">
    <w:pPr>
      <w:tabs>
        <w:tab w:val="left" w:pos="120"/>
      </w:tabs>
      <w:spacing w:after="520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8918F" w14:textId="77777777" w:rsidR="00F64A71" w:rsidRDefault="00F64A71" w:rsidP="00104C56">
      <w:r>
        <w:separator/>
      </w:r>
    </w:p>
  </w:footnote>
  <w:footnote w:type="continuationSeparator" w:id="0">
    <w:p w14:paraId="292EE98F" w14:textId="77777777" w:rsidR="00F64A71" w:rsidRDefault="00F64A71" w:rsidP="00104C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123278" w14:textId="45823710" w:rsidR="0084436E" w:rsidRDefault="00B412CA" w:rsidP="00A0078E">
    <w:pPr>
      <w:spacing w:after="600"/>
      <w:ind w:right="-60"/>
      <w:jc w:val="right"/>
      <w:outlineLvl w:val="0"/>
    </w:pPr>
    <w:r>
      <w:rPr>
        <w:noProof/>
        <w:sz w:val="18"/>
        <w:szCs w:val="20"/>
        <w:lang w:val="en-US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611C30E" wp14:editId="5274D1CB">
              <wp:simplePos x="0" y="0"/>
              <wp:positionH relativeFrom="column">
                <wp:posOffset>-12700</wp:posOffset>
              </wp:positionH>
              <wp:positionV relativeFrom="paragraph">
                <wp:posOffset>152400</wp:posOffset>
              </wp:positionV>
              <wp:extent cx="5327650" cy="0"/>
              <wp:effectExtent l="6350" t="9525" r="9525" b="9525"/>
              <wp:wrapNone/>
              <wp:docPr id="3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2765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02CDAE55" id="Line 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pt,12pt" to="418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"/>
          </w:pict>
        </mc:Fallback>
      </mc:AlternateContent>
    </w:r>
    <w:r w:rsidR="0084436E">
      <w:rPr>
        <w:sz w:val="18"/>
      </w:rPr>
      <w:t xml:space="preserve"> </w:t>
    </w:r>
    <w:r w:rsidR="009B5749" w:rsidRPr="009B5749">
      <w:rPr>
        <w:sz w:val="18"/>
      </w:rPr>
      <w:t xml:space="preserve">Augmented two-stage estimation for treatment </w:t>
    </w:r>
    <w:del w:id="7" w:author="Author">
      <w:r w:rsidR="009B5749" w:rsidRPr="009B5749" w:rsidDel="00903DAB">
        <w:rPr>
          <w:sz w:val="18"/>
        </w:rPr>
        <w:delText>crossover</w:delText>
      </w:r>
    </w:del>
    <w:ins w:id="8" w:author="Author">
      <w:r w:rsidR="00903DAB">
        <w:rPr>
          <w:sz w:val="18"/>
        </w:rPr>
        <w:t>switching</w:t>
      </w:r>
    </w:ins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BAF55" w14:textId="47782219" w:rsidR="0084436E" w:rsidRPr="007D79F1" w:rsidRDefault="00B412CA" w:rsidP="00C869A9">
    <w:pPr>
      <w:spacing w:after="600"/>
      <w:outlineLvl w:val="0"/>
    </w:pPr>
    <w:r>
      <w:rPr>
        <w:noProof/>
        <w:sz w:val="18"/>
        <w:szCs w:val="20"/>
        <w:lang w:val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14DA3A86" wp14:editId="1303D9EF">
              <wp:simplePos x="0" y="0"/>
              <wp:positionH relativeFrom="column">
                <wp:posOffset>-12700</wp:posOffset>
              </wp:positionH>
              <wp:positionV relativeFrom="paragraph">
                <wp:posOffset>152400</wp:posOffset>
              </wp:positionV>
              <wp:extent cx="5353050" cy="0"/>
              <wp:effectExtent l="6350" t="9525" r="12700" b="9525"/>
              <wp:wrapNone/>
              <wp:docPr id="1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35305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10E0B464" id="Line 2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pt,12pt" to="420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"/>
          </w:pict>
        </mc:Fallback>
      </mc:AlternateContent>
    </w:r>
  </w:p>
  <w:p w14:paraId="46E22526" w14:textId="77777777" w:rsidR="0084436E" w:rsidRDefault="008443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47DED"/>
    <w:multiLevelType w:val="hybridMultilevel"/>
    <w:tmpl w:val="1DCA2DEE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E4A9A"/>
    <w:multiLevelType w:val="multilevel"/>
    <w:tmpl w:val="F32ED17A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0AC84ABD"/>
    <w:multiLevelType w:val="hybridMultilevel"/>
    <w:tmpl w:val="824E6C6A"/>
    <w:lvl w:ilvl="0" w:tplc="45705E5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2BCAD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9EFF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3E25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251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BAD9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4A7E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7017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622A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EA4DE7"/>
    <w:multiLevelType w:val="multilevel"/>
    <w:tmpl w:val="92F2C928"/>
    <w:styleLink w:val="CurrentList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BF84A09"/>
    <w:multiLevelType w:val="multilevel"/>
    <w:tmpl w:val="161A44D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CA72022"/>
    <w:multiLevelType w:val="hybridMultilevel"/>
    <w:tmpl w:val="F718D970"/>
    <w:lvl w:ilvl="0" w:tplc="51D274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8D0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662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3A7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6F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D0B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520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125F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08A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DDD061B"/>
    <w:multiLevelType w:val="hybridMultilevel"/>
    <w:tmpl w:val="B35678E0"/>
    <w:lvl w:ilvl="0" w:tplc="C380709E">
      <w:start w:val="2"/>
      <w:numFmt w:val="decimal"/>
      <w:lvlText w:val="%1"/>
      <w:lvlJc w:val="left"/>
      <w:pPr>
        <w:tabs>
          <w:tab w:val="num" w:pos="5760"/>
        </w:tabs>
        <w:ind w:left="5760" w:hanging="540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1384213"/>
    <w:multiLevelType w:val="multilevel"/>
    <w:tmpl w:val="389E8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4DB5A8B"/>
    <w:multiLevelType w:val="hybridMultilevel"/>
    <w:tmpl w:val="A7FCEA56"/>
    <w:lvl w:ilvl="0" w:tplc="A4C83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C88E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C0DE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DAB7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F696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A860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88E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14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0E80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84A04EF"/>
    <w:multiLevelType w:val="multilevel"/>
    <w:tmpl w:val="5860BFF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0">
    <w:nsid w:val="18732A03"/>
    <w:multiLevelType w:val="hybridMultilevel"/>
    <w:tmpl w:val="37E48A94"/>
    <w:lvl w:ilvl="0" w:tplc="FFFFFFFF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F6F12AC"/>
    <w:multiLevelType w:val="multilevel"/>
    <w:tmpl w:val="32CC465E"/>
    <w:lvl w:ilvl="0">
      <w:start w:val="1"/>
      <w:numFmt w:val="decimal"/>
      <w:pStyle w:val="Header1Pap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er2Paper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0DD6FA5"/>
    <w:multiLevelType w:val="hybridMultilevel"/>
    <w:tmpl w:val="11C046B0"/>
    <w:lvl w:ilvl="0" w:tplc="6EA630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B616CD"/>
    <w:multiLevelType w:val="hybridMultilevel"/>
    <w:tmpl w:val="E3061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DB1FF4"/>
    <w:multiLevelType w:val="multilevel"/>
    <w:tmpl w:val="26FAC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7A64D4D"/>
    <w:multiLevelType w:val="multilevel"/>
    <w:tmpl w:val="95E4E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98A5956"/>
    <w:multiLevelType w:val="hybridMultilevel"/>
    <w:tmpl w:val="00A63E08"/>
    <w:lvl w:ilvl="0" w:tplc="4148B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BA4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802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94B6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46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8EC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367B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3C5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D89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A111345"/>
    <w:multiLevelType w:val="multilevel"/>
    <w:tmpl w:val="0090F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B8D70C4"/>
    <w:multiLevelType w:val="multilevel"/>
    <w:tmpl w:val="9E98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EE66E04"/>
    <w:multiLevelType w:val="multilevel"/>
    <w:tmpl w:val="B2724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0A31CF8"/>
    <w:multiLevelType w:val="hybridMultilevel"/>
    <w:tmpl w:val="83D0269A"/>
    <w:lvl w:ilvl="0" w:tplc="0409000F">
      <w:start w:val="1"/>
      <w:numFmt w:val="decimal"/>
      <w:lvlText w:val="%1."/>
      <w:lvlJc w:val="left"/>
      <w:pPr>
        <w:ind w:left="76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21">
    <w:nsid w:val="364B2CD1"/>
    <w:multiLevelType w:val="hybridMultilevel"/>
    <w:tmpl w:val="6D4A1F0E"/>
    <w:lvl w:ilvl="0" w:tplc="FFFFFFFF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9BB03EC"/>
    <w:multiLevelType w:val="hybridMultilevel"/>
    <w:tmpl w:val="3AEE2F5A"/>
    <w:lvl w:ilvl="0" w:tplc="0D827F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8C07F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26BC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04E3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D4C4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C0D0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6A77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BC2E4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3C11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3A17438E"/>
    <w:multiLevelType w:val="multilevel"/>
    <w:tmpl w:val="9C7A6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DA2D6D"/>
    <w:multiLevelType w:val="hybridMultilevel"/>
    <w:tmpl w:val="F5681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28757B"/>
    <w:multiLevelType w:val="multilevel"/>
    <w:tmpl w:val="67A81E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E841B7C"/>
    <w:multiLevelType w:val="hybridMultilevel"/>
    <w:tmpl w:val="5D10B8DA"/>
    <w:lvl w:ilvl="0" w:tplc="D02CC6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1F6739"/>
    <w:multiLevelType w:val="multilevel"/>
    <w:tmpl w:val="6B2E2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41939FE"/>
    <w:multiLevelType w:val="hybridMultilevel"/>
    <w:tmpl w:val="FEB40E44"/>
    <w:lvl w:ilvl="0" w:tplc="A0E27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CE94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384D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C2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7259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A0CE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647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498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FA9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CF64A94"/>
    <w:multiLevelType w:val="hybridMultilevel"/>
    <w:tmpl w:val="BBB0DCA4"/>
    <w:lvl w:ilvl="0" w:tplc="1C82ED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52D4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E85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4AA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1C12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383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DEE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CA1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EAF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0260371"/>
    <w:multiLevelType w:val="multilevel"/>
    <w:tmpl w:val="9E98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63743FE"/>
    <w:multiLevelType w:val="hybridMultilevel"/>
    <w:tmpl w:val="45B82338"/>
    <w:lvl w:ilvl="0" w:tplc="90BE6E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CC326B"/>
    <w:multiLevelType w:val="hybridMultilevel"/>
    <w:tmpl w:val="CB88B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5A061D"/>
    <w:multiLevelType w:val="hybridMultilevel"/>
    <w:tmpl w:val="EE9C9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B75C8D"/>
    <w:multiLevelType w:val="multilevel"/>
    <w:tmpl w:val="824E6C6A"/>
    <w:styleLink w:val="CurrentList3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62868E1"/>
    <w:multiLevelType w:val="multilevel"/>
    <w:tmpl w:val="9E98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BAE4474"/>
    <w:multiLevelType w:val="hybridMultilevel"/>
    <w:tmpl w:val="8294F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B1637C"/>
    <w:multiLevelType w:val="hybridMultilevel"/>
    <w:tmpl w:val="C404753E"/>
    <w:lvl w:ilvl="0" w:tplc="04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8">
    <w:nsid w:val="723124DA"/>
    <w:multiLevelType w:val="multilevel"/>
    <w:tmpl w:val="5860BFF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39">
    <w:nsid w:val="770429CF"/>
    <w:multiLevelType w:val="multilevel"/>
    <w:tmpl w:val="38709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74D2226"/>
    <w:multiLevelType w:val="hybridMultilevel"/>
    <w:tmpl w:val="0FFA2626"/>
    <w:lvl w:ilvl="0" w:tplc="FFFFFFFF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7882560C"/>
    <w:multiLevelType w:val="multilevel"/>
    <w:tmpl w:val="9E98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9114D58"/>
    <w:multiLevelType w:val="multilevel"/>
    <w:tmpl w:val="B7D4D6BA"/>
    <w:styleLink w:val="CurrentList1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96B555F"/>
    <w:multiLevelType w:val="hybridMultilevel"/>
    <w:tmpl w:val="2B5E35D8"/>
    <w:lvl w:ilvl="0" w:tplc="FFFFFFFF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0"/>
  </w:num>
  <w:num w:numId="3">
    <w:abstractNumId w:val="11"/>
  </w:num>
  <w:num w:numId="4">
    <w:abstractNumId w:val="13"/>
  </w:num>
  <w:num w:numId="5">
    <w:abstractNumId w:val="31"/>
  </w:num>
  <w:num w:numId="6">
    <w:abstractNumId w:val="7"/>
  </w:num>
  <w:num w:numId="7">
    <w:abstractNumId w:val="18"/>
  </w:num>
  <w:num w:numId="8">
    <w:abstractNumId w:val="30"/>
  </w:num>
  <w:num w:numId="9">
    <w:abstractNumId w:val="35"/>
  </w:num>
  <w:num w:numId="10">
    <w:abstractNumId w:val="41"/>
  </w:num>
  <w:num w:numId="11">
    <w:abstractNumId w:val="4"/>
  </w:num>
  <w:num w:numId="12">
    <w:abstractNumId w:val="38"/>
  </w:num>
  <w:num w:numId="13">
    <w:abstractNumId w:val="36"/>
  </w:num>
  <w:num w:numId="14">
    <w:abstractNumId w:val="22"/>
  </w:num>
  <w:num w:numId="15">
    <w:abstractNumId w:val="8"/>
  </w:num>
  <w:num w:numId="16">
    <w:abstractNumId w:val="2"/>
  </w:num>
  <w:num w:numId="17">
    <w:abstractNumId w:val="5"/>
  </w:num>
  <w:num w:numId="18">
    <w:abstractNumId w:val="29"/>
  </w:num>
  <w:num w:numId="19">
    <w:abstractNumId w:val="10"/>
  </w:num>
  <w:num w:numId="20">
    <w:abstractNumId w:val="21"/>
  </w:num>
  <w:num w:numId="21">
    <w:abstractNumId w:val="42"/>
  </w:num>
  <w:num w:numId="22">
    <w:abstractNumId w:val="3"/>
  </w:num>
  <w:num w:numId="23">
    <w:abstractNumId w:val="1"/>
  </w:num>
  <w:num w:numId="24">
    <w:abstractNumId w:val="34"/>
  </w:num>
  <w:num w:numId="25">
    <w:abstractNumId w:val="40"/>
  </w:num>
  <w:num w:numId="26">
    <w:abstractNumId w:val="43"/>
  </w:num>
  <w:num w:numId="27">
    <w:abstractNumId w:val="26"/>
  </w:num>
  <w:num w:numId="28">
    <w:abstractNumId w:val="12"/>
  </w:num>
  <w:num w:numId="29">
    <w:abstractNumId w:val="33"/>
  </w:num>
  <w:num w:numId="30">
    <w:abstractNumId w:val="9"/>
  </w:num>
  <w:num w:numId="31">
    <w:abstractNumId w:val="16"/>
  </w:num>
  <w:num w:numId="32">
    <w:abstractNumId w:val="27"/>
  </w:num>
  <w:num w:numId="33">
    <w:abstractNumId w:val="32"/>
  </w:num>
  <w:num w:numId="34">
    <w:abstractNumId w:val="37"/>
  </w:num>
  <w:num w:numId="35">
    <w:abstractNumId w:val="20"/>
  </w:num>
  <w:num w:numId="36">
    <w:abstractNumId w:val="28"/>
  </w:num>
  <w:num w:numId="37">
    <w:abstractNumId w:val="25"/>
  </w:num>
  <w:num w:numId="38">
    <w:abstractNumId w:val="24"/>
  </w:num>
  <w:num w:numId="39">
    <w:abstractNumId w:val="14"/>
  </w:num>
  <w:num w:numId="40">
    <w:abstractNumId w:val="15"/>
  </w:num>
  <w:num w:numId="41">
    <w:abstractNumId w:val="19"/>
  </w:num>
  <w:num w:numId="42">
    <w:abstractNumId w:val="23"/>
  </w:num>
  <w:num w:numId="43">
    <w:abstractNumId w:val="17"/>
  </w:num>
  <w:num w:numId="44">
    <w:abstractNumId w:val="3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removePersonalInformation/>
  <w:removeDateAndTime/>
  <w:proofState w:spelling="clean" w:grammar="clean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defaultTabStop w:val="720"/>
  <w:hyphenationZone w:val="425"/>
  <w:evenAndOddHeaders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xweteeowr0wbestwrxzsemv5zfpw0dezer&quot;&gt;My EndNote Library&lt;record-ids&gt;&lt;item&gt;262&lt;/item&gt;&lt;item&gt;297&lt;/item&gt;&lt;item&gt;298&lt;/item&gt;&lt;item&gt;492&lt;/item&gt;&lt;item&gt;568&lt;/item&gt;&lt;item&gt;569&lt;/item&gt;&lt;item&gt;572&lt;/item&gt;&lt;item&gt;686&lt;/item&gt;&lt;item&gt;687&lt;/item&gt;&lt;item&gt;688&lt;/item&gt;&lt;item&gt;689&lt;/item&gt;&lt;item&gt;693&lt;/item&gt;&lt;item&gt;695&lt;/item&gt;&lt;item&gt;696&lt;/item&gt;&lt;item&gt;701&lt;/item&gt;&lt;item&gt;705&lt;/item&gt;&lt;item&gt;706&lt;/item&gt;&lt;item&gt;712&lt;/item&gt;&lt;item&gt;713&lt;/item&gt;&lt;item&gt;714&lt;/item&gt;&lt;item&gt;716&lt;/item&gt;&lt;item&gt;721&lt;/item&gt;&lt;item&gt;722&lt;/item&gt;&lt;item&gt;724&lt;/item&gt;&lt;item&gt;725&lt;/item&gt;&lt;item&gt;726&lt;/item&gt;&lt;item&gt;729&lt;/item&gt;&lt;item&gt;730&lt;/item&gt;&lt;item&gt;731&lt;/item&gt;&lt;item&gt;733&lt;/item&gt;&lt;item&gt;734&lt;/item&gt;&lt;item&gt;735&lt;/item&gt;&lt;item&gt;736&lt;/item&gt;&lt;item&gt;739&lt;/item&gt;&lt;item&gt;770&lt;/item&gt;&lt;item&gt;771&lt;/item&gt;&lt;item&gt;772&lt;/item&gt;&lt;item&gt;773&lt;/item&gt;&lt;/record-ids&gt;&lt;/item&gt;&lt;/Libraries&gt;"/>
  </w:docVars>
  <w:rsids>
    <w:rsidRoot w:val="00B412CA"/>
    <w:rsid w:val="00000F7B"/>
    <w:rsid w:val="00002A88"/>
    <w:rsid w:val="00003C41"/>
    <w:rsid w:val="00004F15"/>
    <w:rsid w:val="00005CFF"/>
    <w:rsid w:val="00006208"/>
    <w:rsid w:val="00011A57"/>
    <w:rsid w:val="0001619A"/>
    <w:rsid w:val="000174E3"/>
    <w:rsid w:val="00020973"/>
    <w:rsid w:val="0002102E"/>
    <w:rsid w:val="00024755"/>
    <w:rsid w:val="00031787"/>
    <w:rsid w:val="000320DC"/>
    <w:rsid w:val="000364B4"/>
    <w:rsid w:val="00037423"/>
    <w:rsid w:val="00043E29"/>
    <w:rsid w:val="000475B1"/>
    <w:rsid w:val="00047E94"/>
    <w:rsid w:val="00050D4D"/>
    <w:rsid w:val="00055E38"/>
    <w:rsid w:val="00057A91"/>
    <w:rsid w:val="000602A0"/>
    <w:rsid w:val="00061316"/>
    <w:rsid w:val="000619F2"/>
    <w:rsid w:val="00061DC9"/>
    <w:rsid w:val="00062CAF"/>
    <w:rsid w:val="00065B22"/>
    <w:rsid w:val="00072BE6"/>
    <w:rsid w:val="00074B10"/>
    <w:rsid w:val="00077876"/>
    <w:rsid w:val="00081A3F"/>
    <w:rsid w:val="00082B15"/>
    <w:rsid w:val="00084987"/>
    <w:rsid w:val="000909FC"/>
    <w:rsid w:val="00094B72"/>
    <w:rsid w:val="000953F6"/>
    <w:rsid w:val="00095418"/>
    <w:rsid w:val="000959E2"/>
    <w:rsid w:val="00097270"/>
    <w:rsid w:val="00097C2F"/>
    <w:rsid w:val="000A1BF2"/>
    <w:rsid w:val="000A334E"/>
    <w:rsid w:val="000A742D"/>
    <w:rsid w:val="000C3A5A"/>
    <w:rsid w:val="000C44ED"/>
    <w:rsid w:val="000C5C9F"/>
    <w:rsid w:val="000C5DED"/>
    <w:rsid w:val="000D1B9E"/>
    <w:rsid w:val="000D202F"/>
    <w:rsid w:val="000D3185"/>
    <w:rsid w:val="000D561F"/>
    <w:rsid w:val="000D734B"/>
    <w:rsid w:val="000E26A9"/>
    <w:rsid w:val="000E5B97"/>
    <w:rsid w:val="000E6147"/>
    <w:rsid w:val="000F0BCE"/>
    <w:rsid w:val="00100596"/>
    <w:rsid w:val="00104C56"/>
    <w:rsid w:val="00110FE5"/>
    <w:rsid w:val="001177BF"/>
    <w:rsid w:val="00117CD2"/>
    <w:rsid w:val="001217D8"/>
    <w:rsid w:val="00123FA4"/>
    <w:rsid w:val="00130F9B"/>
    <w:rsid w:val="0013163C"/>
    <w:rsid w:val="00132B42"/>
    <w:rsid w:val="00137408"/>
    <w:rsid w:val="001415E3"/>
    <w:rsid w:val="00144432"/>
    <w:rsid w:val="00145EB4"/>
    <w:rsid w:val="00146CED"/>
    <w:rsid w:val="0015060D"/>
    <w:rsid w:val="0015159C"/>
    <w:rsid w:val="00153A05"/>
    <w:rsid w:val="00161CFE"/>
    <w:rsid w:val="0016264C"/>
    <w:rsid w:val="00163D6A"/>
    <w:rsid w:val="0016443E"/>
    <w:rsid w:val="00164A39"/>
    <w:rsid w:val="001656E1"/>
    <w:rsid w:val="00166D52"/>
    <w:rsid w:val="001742BD"/>
    <w:rsid w:val="00176FA8"/>
    <w:rsid w:val="00176FD6"/>
    <w:rsid w:val="0019340F"/>
    <w:rsid w:val="00193A1E"/>
    <w:rsid w:val="00193BE3"/>
    <w:rsid w:val="00195E38"/>
    <w:rsid w:val="00197D21"/>
    <w:rsid w:val="001A0431"/>
    <w:rsid w:val="001A6554"/>
    <w:rsid w:val="001B2B4E"/>
    <w:rsid w:val="001C3699"/>
    <w:rsid w:val="001D2103"/>
    <w:rsid w:val="001D2EEB"/>
    <w:rsid w:val="001D328E"/>
    <w:rsid w:val="001D3F67"/>
    <w:rsid w:val="001D4C0B"/>
    <w:rsid w:val="001D6207"/>
    <w:rsid w:val="001D6435"/>
    <w:rsid w:val="001E0A1A"/>
    <w:rsid w:val="001E477D"/>
    <w:rsid w:val="001E4C3B"/>
    <w:rsid w:val="001E5AFB"/>
    <w:rsid w:val="001F1516"/>
    <w:rsid w:val="001F285C"/>
    <w:rsid w:val="001F2C72"/>
    <w:rsid w:val="001F653F"/>
    <w:rsid w:val="002011FE"/>
    <w:rsid w:val="00202F49"/>
    <w:rsid w:val="00204808"/>
    <w:rsid w:val="002167AB"/>
    <w:rsid w:val="00217DE5"/>
    <w:rsid w:val="00220042"/>
    <w:rsid w:val="002216D6"/>
    <w:rsid w:val="00221F9A"/>
    <w:rsid w:val="00222F23"/>
    <w:rsid w:val="00230C72"/>
    <w:rsid w:val="00233D7C"/>
    <w:rsid w:val="00234BE3"/>
    <w:rsid w:val="00240E5F"/>
    <w:rsid w:val="002420BE"/>
    <w:rsid w:val="0024717E"/>
    <w:rsid w:val="002536E7"/>
    <w:rsid w:val="00256EB2"/>
    <w:rsid w:val="00257ECD"/>
    <w:rsid w:val="00260DC4"/>
    <w:rsid w:val="00261359"/>
    <w:rsid w:val="00263C08"/>
    <w:rsid w:val="0026724E"/>
    <w:rsid w:val="002674F0"/>
    <w:rsid w:val="0027015D"/>
    <w:rsid w:val="002768A1"/>
    <w:rsid w:val="00280F07"/>
    <w:rsid w:val="0028290E"/>
    <w:rsid w:val="0028485B"/>
    <w:rsid w:val="002848F6"/>
    <w:rsid w:val="00286D38"/>
    <w:rsid w:val="00294EB2"/>
    <w:rsid w:val="002967E3"/>
    <w:rsid w:val="002975D4"/>
    <w:rsid w:val="00297EFB"/>
    <w:rsid w:val="002A29CD"/>
    <w:rsid w:val="002A370B"/>
    <w:rsid w:val="002A4C6A"/>
    <w:rsid w:val="002A4E25"/>
    <w:rsid w:val="002B1FB8"/>
    <w:rsid w:val="002B6EC1"/>
    <w:rsid w:val="002C3CF0"/>
    <w:rsid w:val="002C52D6"/>
    <w:rsid w:val="002C5D59"/>
    <w:rsid w:val="002D1C64"/>
    <w:rsid w:val="002D2351"/>
    <w:rsid w:val="002D6643"/>
    <w:rsid w:val="002E0919"/>
    <w:rsid w:val="002E2C23"/>
    <w:rsid w:val="002E5562"/>
    <w:rsid w:val="002E5B7B"/>
    <w:rsid w:val="00300360"/>
    <w:rsid w:val="0030268C"/>
    <w:rsid w:val="0030582C"/>
    <w:rsid w:val="00306AAA"/>
    <w:rsid w:val="003104FB"/>
    <w:rsid w:val="00314D26"/>
    <w:rsid w:val="00315577"/>
    <w:rsid w:val="0031628E"/>
    <w:rsid w:val="00316FFC"/>
    <w:rsid w:val="00320803"/>
    <w:rsid w:val="003243CB"/>
    <w:rsid w:val="003271B0"/>
    <w:rsid w:val="00327F69"/>
    <w:rsid w:val="00333AA4"/>
    <w:rsid w:val="0034168A"/>
    <w:rsid w:val="00342677"/>
    <w:rsid w:val="0034272F"/>
    <w:rsid w:val="00345CDD"/>
    <w:rsid w:val="00355704"/>
    <w:rsid w:val="00357377"/>
    <w:rsid w:val="0036018E"/>
    <w:rsid w:val="00360B4F"/>
    <w:rsid w:val="003629DF"/>
    <w:rsid w:val="00367CE6"/>
    <w:rsid w:val="00367D77"/>
    <w:rsid w:val="00370090"/>
    <w:rsid w:val="0037121C"/>
    <w:rsid w:val="00372C45"/>
    <w:rsid w:val="00374C2A"/>
    <w:rsid w:val="00380663"/>
    <w:rsid w:val="00384B83"/>
    <w:rsid w:val="0038745A"/>
    <w:rsid w:val="003879B5"/>
    <w:rsid w:val="00391072"/>
    <w:rsid w:val="0039219C"/>
    <w:rsid w:val="00394BD6"/>
    <w:rsid w:val="00395BD5"/>
    <w:rsid w:val="00396382"/>
    <w:rsid w:val="003967E4"/>
    <w:rsid w:val="003A02A6"/>
    <w:rsid w:val="003A4750"/>
    <w:rsid w:val="003A62AC"/>
    <w:rsid w:val="003B0569"/>
    <w:rsid w:val="003B4653"/>
    <w:rsid w:val="003B6369"/>
    <w:rsid w:val="003C04B3"/>
    <w:rsid w:val="003D030A"/>
    <w:rsid w:val="003D1777"/>
    <w:rsid w:val="003D383B"/>
    <w:rsid w:val="003D6D32"/>
    <w:rsid w:val="003D6EEC"/>
    <w:rsid w:val="003D7B07"/>
    <w:rsid w:val="003E0875"/>
    <w:rsid w:val="003E1347"/>
    <w:rsid w:val="003E1BF6"/>
    <w:rsid w:val="003E3DA6"/>
    <w:rsid w:val="003F3951"/>
    <w:rsid w:val="003F6C55"/>
    <w:rsid w:val="00402882"/>
    <w:rsid w:val="00406474"/>
    <w:rsid w:val="00410ADD"/>
    <w:rsid w:val="00411B5C"/>
    <w:rsid w:val="00412B71"/>
    <w:rsid w:val="00414083"/>
    <w:rsid w:val="0041552F"/>
    <w:rsid w:val="00416A87"/>
    <w:rsid w:val="00420246"/>
    <w:rsid w:val="00420B23"/>
    <w:rsid w:val="00422C29"/>
    <w:rsid w:val="00424B5B"/>
    <w:rsid w:val="00424FCE"/>
    <w:rsid w:val="00426F72"/>
    <w:rsid w:val="004324B9"/>
    <w:rsid w:val="0043487C"/>
    <w:rsid w:val="00436772"/>
    <w:rsid w:val="00443E45"/>
    <w:rsid w:val="00445F1E"/>
    <w:rsid w:val="004466AC"/>
    <w:rsid w:val="00446DFE"/>
    <w:rsid w:val="004472AF"/>
    <w:rsid w:val="00452543"/>
    <w:rsid w:val="004574D8"/>
    <w:rsid w:val="00461E72"/>
    <w:rsid w:val="0046345B"/>
    <w:rsid w:val="00463A6E"/>
    <w:rsid w:val="00465D4E"/>
    <w:rsid w:val="00472EE3"/>
    <w:rsid w:val="00473DC8"/>
    <w:rsid w:val="0048179C"/>
    <w:rsid w:val="0048362F"/>
    <w:rsid w:val="00493474"/>
    <w:rsid w:val="00495669"/>
    <w:rsid w:val="004976DC"/>
    <w:rsid w:val="004A0023"/>
    <w:rsid w:val="004A1D39"/>
    <w:rsid w:val="004A54B3"/>
    <w:rsid w:val="004A588F"/>
    <w:rsid w:val="004A5BA9"/>
    <w:rsid w:val="004A71FB"/>
    <w:rsid w:val="004B53A6"/>
    <w:rsid w:val="004C08ED"/>
    <w:rsid w:val="004C3462"/>
    <w:rsid w:val="004C6F51"/>
    <w:rsid w:val="004D1A78"/>
    <w:rsid w:val="004D337C"/>
    <w:rsid w:val="004D6A96"/>
    <w:rsid w:val="004E072B"/>
    <w:rsid w:val="004E2EFE"/>
    <w:rsid w:val="004E7D15"/>
    <w:rsid w:val="004F046E"/>
    <w:rsid w:val="004F47AC"/>
    <w:rsid w:val="004F4B4F"/>
    <w:rsid w:val="004F6387"/>
    <w:rsid w:val="004F7727"/>
    <w:rsid w:val="00500DED"/>
    <w:rsid w:val="00504EC1"/>
    <w:rsid w:val="00505601"/>
    <w:rsid w:val="00506D30"/>
    <w:rsid w:val="0051140E"/>
    <w:rsid w:val="005139B8"/>
    <w:rsid w:val="005156F3"/>
    <w:rsid w:val="005172EC"/>
    <w:rsid w:val="00520F6A"/>
    <w:rsid w:val="00522D74"/>
    <w:rsid w:val="005260DA"/>
    <w:rsid w:val="00530232"/>
    <w:rsid w:val="00530EB3"/>
    <w:rsid w:val="00532937"/>
    <w:rsid w:val="00535DFD"/>
    <w:rsid w:val="00536E60"/>
    <w:rsid w:val="00541439"/>
    <w:rsid w:val="00541F42"/>
    <w:rsid w:val="005456AB"/>
    <w:rsid w:val="00545925"/>
    <w:rsid w:val="005515DB"/>
    <w:rsid w:val="005535A5"/>
    <w:rsid w:val="00554298"/>
    <w:rsid w:val="0056097D"/>
    <w:rsid w:val="00561471"/>
    <w:rsid w:val="00561F79"/>
    <w:rsid w:val="005645AE"/>
    <w:rsid w:val="005666A1"/>
    <w:rsid w:val="00571AD6"/>
    <w:rsid w:val="005733CC"/>
    <w:rsid w:val="005770F7"/>
    <w:rsid w:val="00580081"/>
    <w:rsid w:val="0058048C"/>
    <w:rsid w:val="005816DF"/>
    <w:rsid w:val="0058478E"/>
    <w:rsid w:val="00592289"/>
    <w:rsid w:val="00595068"/>
    <w:rsid w:val="00596021"/>
    <w:rsid w:val="005979F2"/>
    <w:rsid w:val="005A53D7"/>
    <w:rsid w:val="005A55BA"/>
    <w:rsid w:val="005A6BAD"/>
    <w:rsid w:val="005B12F6"/>
    <w:rsid w:val="005B1D82"/>
    <w:rsid w:val="005B3BC3"/>
    <w:rsid w:val="005B6C29"/>
    <w:rsid w:val="005B6D09"/>
    <w:rsid w:val="005B706D"/>
    <w:rsid w:val="005B76E0"/>
    <w:rsid w:val="005C11DC"/>
    <w:rsid w:val="005C24E4"/>
    <w:rsid w:val="005C35E8"/>
    <w:rsid w:val="005C4C3E"/>
    <w:rsid w:val="005C5213"/>
    <w:rsid w:val="005C7363"/>
    <w:rsid w:val="005D178F"/>
    <w:rsid w:val="005D52F7"/>
    <w:rsid w:val="005D63A6"/>
    <w:rsid w:val="005F79A0"/>
    <w:rsid w:val="006056B6"/>
    <w:rsid w:val="00605DAA"/>
    <w:rsid w:val="00613099"/>
    <w:rsid w:val="00614C0D"/>
    <w:rsid w:val="0062245A"/>
    <w:rsid w:val="0062302A"/>
    <w:rsid w:val="00626334"/>
    <w:rsid w:val="00626AE3"/>
    <w:rsid w:val="006405FA"/>
    <w:rsid w:val="00643C2D"/>
    <w:rsid w:val="006443BC"/>
    <w:rsid w:val="006501A2"/>
    <w:rsid w:val="00651445"/>
    <w:rsid w:val="00653349"/>
    <w:rsid w:val="00653915"/>
    <w:rsid w:val="0065478B"/>
    <w:rsid w:val="0065777D"/>
    <w:rsid w:val="006579E1"/>
    <w:rsid w:val="00662FF3"/>
    <w:rsid w:val="00663905"/>
    <w:rsid w:val="00663C02"/>
    <w:rsid w:val="00671577"/>
    <w:rsid w:val="006741F3"/>
    <w:rsid w:val="00675E6E"/>
    <w:rsid w:val="006806BD"/>
    <w:rsid w:val="0068080A"/>
    <w:rsid w:val="00682322"/>
    <w:rsid w:val="006847F2"/>
    <w:rsid w:val="006850CE"/>
    <w:rsid w:val="0068666D"/>
    <w:rsid w:val="00686A5B"/>
    <w:rsid w:val="00691391"/>
    <w:rsid w:val="00697E60"/>
    <w:rsid w:val="006A2ECA"/>
    <w:rsid w:val="006A65CE"/>
    <w:rsid w:val="006B0DDD"/>
    <w:rsid w:val="006B0F46"/>
    <w:rsid w:val="006B131C"/>
    <w:rsid w:val="006B22BD"/>
    <w:rsid w:val="006B2756"/>
    <w:rsid w:val="006B2CCA"/>
    <w:rsid w:val="006B478A"/>
    <w:rsid w:val="006C1C71"/>
    <w:rsid w:val="006C2E54"/>
    <w:rsid w:val="006C40F3"/>
    <w:rsid w:val="006D019E"/>
    <w:rsid w:val="006D5747"/>
    <w:rsid w:val="006E0DA0"/>
    <w:rsid w:val="006E2B54"/>
    <w:rsid w:val="006E514D"/>
    <w:rsid w:val="006E5B2A"/>
    <w:rsid w:val="006E6D94"/>
    <w:rsid w:val="006E700E"/>
    <w:rsid w:val="006F0648"/>
    <w:rsid w:val="006F0CE3"/>
    <w:rsid w:val="006F2511"/>
    <w:rsid w:val="006F252E"/>
    <w:rsid w:val="006F5B7E"/>
    <w:rsid w:val="006F7C49"/>
    <w:rsid w:val="007014F7"/>
    <w:rsid w:val="0070540F"/>
    <w:rsid w:val="00707FCD"/>
    <w:rsid w:val="00711567"/>
    <w:rsid w:val="00711D46"/>
    <w:rsid w:val="0071209D"/>
    <w:rsid w:val="007127BB"/>
    <w:rsid w:val="00715229"/>
    <w:rsid w:val="00716A63"/>
    <w:rsid w:val="00716FA9"/>
    <w:rsid w:val="0071791E"/>
    <w:rsid w:val="00720531"/>
    <w:rsid w:val="00721342"/>
    <w:rsid w:val="00724384"/>
    <w:rsid w:val="00727A2F"/>
    <w:rsid w:val="00730193"/>
    <w:rsid w:val="007310B4"/>
    <w:rsid w:val="00733D6C"/>
    <w:rsid w:val="007432DA"/>
    <w:rsid w:val="0074392E"/>
    <w:rsid w:val="0074755A"/>
    <w:rsid w:val="0074767D"/>
    <w:rsid w:val="00754E7C"/>
    <w:rsid w:val="0075575C"/>
    <w:rsid w:val="00756B17"/>
    <w:rsid w:val="00756EB8"/>
    <w:rsid w:val="00756F08"/>
    <w:rsid w:val="00762162"/>
    <w:rsid w:val="007646A9"/>
    <w:rsid w:val="0077052E"/>
    <w:rsid w:val="00775A60"/>
    <w:rsid w:val="00775EC2"/>
    <w:rsid w:val="00775F3C"/>
    <w:rsid w:val="007776F1"/>
    <w:rsid w:val="0077793F"/>
    <w:rsid w:val="00777D6A"/>
    <w:rsid w:val="00777E5E"/>
    <w:rsid w:val="00781AC3"/>
    <w:rsid w:val="00784200"/>
    <w:rsid w:val="00785CFE"/>
    <w:rsid w:val="00786C32"/>
    <w:rsid w:val="00786C9A"/>
    <w:rsid w:val="007914A3"/>
    <w:rsid w:val="00791569"/>
    <w:rsid w:val="007970AE"/>
    <w:rsid w:val="007A0353"/>
    <w:rsid w:val="007A2940"/>
    <w:rsid w:val="007A2C0D"/>
    <w:rsid w:val="007A4A2F"/>
    <w:rsid w:val="007A6E34"/>
    <w:rsid w:val="007B2AC7"/>
    <w:rsid w:val="007B2F30"/>
    <w:rsid w:val="007B4A1A"/>
    <w:rsid w:val="007B66C3"/>
    <w:rsid w:val="007B6798"/>
    <w:rsid w:val="007C1DBF"/>
    <w:rsid w:val="007C1F75"/>
    <w:rsid w:val="007C6453"/>
    <w:rsid w:val="007C6867"/>
    <w:rsid w:val="007C77D0"/>
    <w:rsid w:val="007C7A56"/>
    <w:rsid w:val="007D01C4"/>
    <w:rsid w:val="007D16C8"/>
    <w:rsid w:val="007D40B1"/>
    <w:rsid w:val="007D4A35"/>
    <w:rsid w:val="007E2A58"/>
    <w:rsid w:val="007E43E6"/>
    <w:rsid w:val="007E66FC"/>
    <w:rsid w:val="007F12EC"/>
    <w:rsid w:val="007F190F"/>
    <w:rsid w:val="007F614B"/>
    <w:rsid w:val="008019B9"/>
    <w:rsid w:val="0080340E"/>
    <w:rsid w:val="008139FF"/>
    <w:rsid w:val="00817143"/>
    <w:rsid w:val="00822414"/>
    <w:rsid w:val="00824BF0"/>
    <w:rsid w:val="0082597E"/>
    <w:rsid w:val="008262AC"/>
    <w:rsid w:val="0082635F"/>
    <w:rsid w:val="00832177"/>
    <w:rsid w:val="00832A67"/>
    <w:rsid w:val="00833CCC"/>
    <w:rsid w:val="00835F38"/>
    <w:rsid w:val="00842C82"/>
    <w:rsid w:val="00843FAB"/>
    <w:rsid w:val="0084436E"/>
    <w:rsid w:val="0085205E"/>
    <w:rsid w:val="0085222A"/>
    <w:rsid w:val="00852C1A"/>
    <w:rsid w:val="00857B62"/>
    <w:rsid w:val="00860A71"/>
    <w:rsid w:val="0086138E"/>
    <w:rsid w:val="00866AD6"/>
    <w:rsid w:val="00880897"/>
    <w:rsid w:val="00883697"/>
    <w:rsid w:val="008851B7"/>
    <w:rsid w:val="00891071"/>
    <w:rsid w:val="008940A7"/>
    <w:rsid w:val="008A3677"/>
    <w:rsid w:val="008B7C56"/>
    <w:rsid w:val="008C3649"/>
    <w:rsid w:val="008C3DC2"/>
    <w:rsid w:val="008C70C9"/>
    <w:rsid w:val="008D38F7"/>
    <w:rsid w:val="008D418B"/>
    <w:rsid w:val="008D42E8"/>
    <w:rsid w:val="008D4B56"/>
    <w:rsid w:val="008D592B"/>
    <w:rsid w:val="008D663A"/>
    <w:rsid w:val="008D704F"/>
    <w:rsid w:val="008D736A"/>
    <w:rsid w:val="008D78FD"/>
    <w:rsid w:val="008E4427"/>
    <w:rsid w:val="008E5560"/>
    <w:rsid w:val="008E7E6D"/>
    <w:rsid w:val="008F1475"/>
    <w:rsid w:val="008F17BB"/>
    <w:rsid w:val="008F28EE"/>
    <w:rsid w:val="008F4B76"/>
    <w:rsid w:val="008F53CA"/>
    <w:rsid w:val="008F5E64"/>
    <w:rsid w:val="009000B2"/>
    <w:rsid w:val="00900713"/>
    <w:rsid w:val="00900B72"/>
    <w:rsid w:val="00903DAB"/>
    <w:rsid w:val="009047F4"/>
    <w:rsid w:val="00906616"/>
    <w:rsid w:val="00910671"/>
    <w:rsid w:val="009127AA"/>
    <w:rsid w:val="009146AD"/>
    <w:rsid w:val="009213A4"/>
    <w:rsid w:val="0092420D"/>
    <w:rsid w:val="00924564"/>
    <w:rsid w:val="00927977"/>
    <w:rsid w:val="0093149A"/>
    <w:rsid w:val="00937710"/>
    <w:rsid w:val="00940121"/>
    <w:rsid w:val="009406E3"/>
    <w:rsid w:val="0094205D"/>
    <w:rsid w:val="009458A2"/>
    <w:rsid w:val="00946B90"/>
    <w:rsid w:val="00951CAB"/>
    <w:rsid w:val="00951DBC"/>
    <w:rsid w:val="00952595"/>
    <w:rsid w:val="0095614E"/>
    <w:rsid w:val="00956C69"/>
    <w:rsid w:val="00956E04"/>
    <w:rsid w:val="00962A53"/>
    <w:rsid w:val="00963667"/>
    <w:rsid w:val="0096455B"/>
    <w:rsid w:val="0096546C"/>
    <w:rsid w:val="0096766A"/>
    <w:rsid w:val="009769AF"/>
    <w:rsid w:val="00981DF1"/>
    <w:rsid w:val="009827A9"/>
    <w:rsid w:val="009832B3"/>
    <w:rsid w:val="00983A6F"/>
    <w:rsid w:val="00986AF2"/>
    <w:rsid w:val="009917F2"/>
    <w:rsid w:val="009939D4"/>
    <w:rsid w:val="009939E8"/>
    <w:rsid w:val="00993F62"/>
    <w:rsid w:val="00994034"/>
    <w:rsid w:val="009A20F6"/>
    <w:rsid w:val="009A4696"/>
    <w:rsid w:val="009A46D7"/>
    <w:rsid w:val="009A5806"/>
    <w:rsid w:val="009B530A"/>
    <w:rsid w:val="009B5749"/>
    <w:rsid w:val="009B6C46"/>
    <w:rsid w:val="009B70C2"/>
    <w:rsid w:val="009B7A4D"/>
    <w:rsid w:val="009C061B"/>
    <w:rsid w:val="009C5E9E"/>
    <w:rsid w:val="009C78C9"/>
    <w:rsid w:val="009D5130"/>
    <w:rsid w:val="009D520F"/>
    <w:rsid w:val="009D6ABA"/>
    <w:rsid w:val="009D7B5F"/>
    <w:rsid w:val="009D7B64"/>
    <w:rsid w:val="009E04F6"/>
    <w:rsid w:val="009E4345"/>
    <w:rsid w:val="009E5E4D"/>
    <w:rsid w:val="009F0E85"/>
    <w:rsid w:val="009F10B6"/>
    <w:rsid w:val="009F2BFB"/>
    <w:rsid w:val="009F473F"/>
    <w:rsid w:val="009F4CDE"/>
    <w:rsid w:val="009F52ED"/>
    <w:rsid w:val="009F78B0"/>
    <w:rsid w:val="00A0078E"/>
    <w:rsid w:val="00A01194"/>
    <w:rsid w:val="00A015AF"/>
    <w:rsid w:val="00A02381"/>
    <w:rsid w:val="00A03781"/>
    <w:rsid w:val="00A0533E"/>
    <w:rsid w:val="00A05918"/>
    <w:rsid w:val="00A05ACB"/>
    <w:rsid w:val="00A06069"/>
    <w:rsid w:val="00A142AD"/>
    <w:rsid w:val="00A25530"/>
    <w:rsid w:val="00A26EB4"/>
    <w:rsid w:val="00A36D07"/>
    <w:rsid w:val="00A372EA"/>
    <w:rsid w:val="00A37D7E"/>
    <w:rsid w:val="00A400F2"/>
    <w:rsid w:val="00A42EE6"/>
    <w:rsid w:val="00A4370B"/>
    <w:rsid w:val="00A43C53"/>
    <w:rsid w:val="00A43F7D"/>
    <w:rsid w:val="00A44FBD"/>
    <w:rsid w:val="00A45B94"/>
    <w:rsid w:val="00A50AAE"/>
    <w:rsid w:val="00A51EDC"/>
    <w:rsid w:val="00A5253D"/>
    <w:rsid w:val="00A540B5"/>
    <w:rsid w:val="00A61DA7"/>
    <w:rsid w:val="00A6424B"/>
    <w:rsid w:val="00A679F5"/>
    <w:rsid w:val="00A73AB8"/>
    <w:rsid w:val="00A75351"/>
    <w:rsid w:val="00A83C91"/>
    <w:rsid w:val="00A84B26"/>
    <w:rsid w:val="00A86959"/>
    <w:rsid w:val="00A8763A"/>
    <w:rsid w:val="00A93383"/>
    <w:rsid w:val="00A95669"/>
    <w:rsid w:val="00A9656B"/>
    <w:rsid w:val="00A9777F"/>
    <w:rsid w:val="00A97783"/>
    <w:rsid w:val="00A97AF4"/>
    <w:rsid w:val="00AA67A4"/>
    <w:rsid w:val="00AB1C18"/>
    <w:rsid w:val="00AB55AD"/>
    <w:rsid w:val="00AC07A0"/>
    <w:rsid w:val="00AC44E2"/>
    <w:rsid w:val="00AC5FD7"/>
    <w:rsid w:val="00AD2B2B"/>
    <w:rsid w:val="00AD3B12"/>
    <w:rsid w:val="00AD6CB7"/>
    <w:rsid w:val="00AD77AA"/>
    <w:rsid w:val="00AE0107"/>
    <w:rsid w:val="00AE0400"/>
    <w:rsid w:val="00AE4FCC"/>
    <w:rsid w:val="00AE6ABF"/>
    <w:rsid w:val="00AF3821"/>
    <w:rsid w:val="00AF3B5F"/>
    <w:rsid w:val="00AF617C"/>
    <w:rsid w:val="00AF6C3C"/>
    <w:rsid w:val="00B023AA"/>
    <w:rsid w:val="00B03972"/>
    <w:rsid w:val="00B10216"/>
    <w:rsid w:val="00B152D2"/>
    <w:rsid w:val="00B1633A"/>
    <w:rsid w:val="00B200B4"/>
    <w:rsid w:val="00B20ECC"/>
    <w:rsid w:val="00B215A6"/>
    <w:rsid w:val="00B23AFA"/>
    <w:rsid w:val="00B24BBD"/>
    <w:rsid w:val="00B25C70"/>
    <w:rsid w:val="00B27673"/>
    <w:rsid w:val="00B302CE"/>
    <w:rsid w:val="00B3081D"/>
    <w:rsid w:val="00B31B1C"/>
    <w:rsid w:val="00B33D01"/>
    <w:rsid w:val="00B33ECF"/>
    <w:rsid w:val="00B344BC"/>
    <w:rsid w:val="00B401FC"/>
    <w:rsid w:val="00B412CA"/>
    <w:rsid w:val="00B446D5"/>
    <w:rsid w:val="00B45B02"/>
    <w:rsid w:val="00B45FD1"/>
    <w:rsid w:val="00B60394"/>
    <w:rsid w:val="00B60D71"/>
    <w:rsid w:val="00B61C83"/>
    <w:rsid w:val="00B62D11"/>
    <w:rsid w:val="00B62E7D"/>
    <w:rsid w:val="00B64BCF"/>
    <w:rsid w:val="00B71DB6"/>
    <w:rsid w:val="00B726B1"/>
    <w:rsid w:val="00B76B41"/>
    <w:rsid w:val="00B80333"/>
    <w:rsid w:val="00B808C1"/>
    <w:rsid w:val="00B81013"/>
    <w:rsid w:val="00B82436"/>
    <w:rsid w:val="00B84E3F"/>
    <w:rsid w:val="00B97F86"/>
    <w:rsid w:val="00B97FD8"/>
    <w:rsid w:val="00BA1BFB"/>
    <w:rsid w:val="00BA701F"/>
    <w:rsid w:val="00BB286C"/>
    <w:rsid w:val="00BB4F03"/>
    <w:rsid w:val="00BB6260"/>
    <w:rsid w:val="00BB6AED"/>
    <w:rsid w:val="00BC1A3B"/>
    <w:rsid w:val="00BC52C8"/>
    <w:rsid w:val="00BC534A"/>
    <w:rsid w:val="00BD1785"/>
    <w:rsid w:val="00BD615C"/>
    <w:rsid w:val="00BD64B3"/>
    <w:rsid w:val="00BD7F3A"/>
    <w:rsid w:val="00BE04E1"/>
    <w:rsid w:val="00BE2573"/>
    <w:rsid w:val="00BE29FE"/>
    <w:rsid w:val="00BE32D3"/>
    <w:rsid w:val="00BE361C"/>
    <w:rsid w:val="00BF1017"/>
    <w:rsid w:val="00BF468B"/>
    <w:rsid w:val="00BF5B1D"/>
    <w:rsid w:val="00BF6D72"/>
    <w:rsid w:val="00BF6D88"/>
    <w:rsid w:val="00C01E4D"/>
    <w:rsid w:val="00C02EA7"/>
    <w:rsid w:val="00C076DF"/>
    <w:rsid w:val="00C15DE7"/>
    <w:rsid w:val="00C16F72"/>
    <w:rsid w:val="00C219BB"/>
    <w:rsid w:val="00C22F5D"/>
    <w:rsid w:val="00C242A5"/>
    <w:rsid w:val="00C248DE"/>
    <w:rsid w:val="00C26166"/>
    <w:rsid w:val="00C27399"/>
    <w:rsid w:val="00C27C5A"/>
    <w:rsid w:val="00C30593"/>
    <w:rsid w:val="00C30845"/>
    <w:rsid w:val="00C30BD9"/>
    <w:rsid w:val="00C31725"/>
    <w:rsid w:val="00C341BB"/>
    <w:rsid w:val="00C3498B"/>
    <w:rsid w:val="00C34BB9"/>
    <w:rsid w:val="00C378A5"/>
    <w:rsid w:val="00C378A6"/>
    <w:rsid w:val="00C411A4"/>
    <w:rsid w:val="00C432F8"/>
    <w:rsid w:val="00C44D20"/>
    <w:rsid w:val="00C452F3"/>
    <w:rsid w:val="00C47784"/>
    <w:rsid w:val="00C55ED7"/>
    <w:rsid w:val="00C57CFA"/>
    <w:rsid w:val="00C61CAA"/>
    <w:rsid w:val="00C658DD"/>
    <w:rsid w:val="00C664BB"/>
    <w:rsid w:val="00C667C0"/>
    <w:rsid w:val="00C706D6"/>
    <w:rsid w:val="00C72AE8"/>
    <w:rsid w:val="00C730A4"/>
    <w:rsid w:val="00C831BA"/>
    <w:rsid w:val="00C867E8"/>
    <w:rsid w:val="00C869A9"/>
    <w:rsid w:val="00C903F7"/>
    <w:rsid w:val="00C931AB"/>
    <w:rsid w:val="00C932AF"/>
    <w:rsid w:val="00C95693"/>
    <w:rsid w:val="00C95E75"/>
    <w:rsid w:val="00C96C40"/>
    <w:rsid w:val="00C97376"/>
    <w:rsid w:val="00CA5905"/>
    <w:rsid w:val="00CA7719"/>
    <w:rsid w:val="00CB31B7"/>
    <w:rsid w:val="00CB4069"/>
    <w:rsid w:val="00CB45E4"/>
    <w:rsid w:val="00CB7ADB"/>
    <w:rsid w:val="00CC1266"/>
    <w:rsid w:val="00CC12E9"/>
    <w:rsid w:val="00CC174B"/>
    <w:rsid w:val="00CC5644"/>
    <w:rsid w:val="00CD039D"/>
    <w:rsid w:val="00CD31BB"/>
    <w:rsid w:val="00CD3645"/>
    <w:rsid w:val="00CD49B8"/>
    <w:rsid w:val="00CD4EDB"/>
    <w:rsid w:val="00CD577C"/>
    <w:rsid w:val="00CD5B82"/>
    <w:rsid w:val="00CE0BD6"/>
    <w:rsid w:val="00CE2E74"/>
    <w:rsid w:val="00CE5907"/>
    <w:rsid w:val="00CF00AF"/>
    <w:rsid w:val="00CF24AE"/>
    <w:rsid w:val="00CF5CA9"/>
    <w:rsid w:val="00CF6488"/>
    <w:rsid w:val="00D00CDB"/>
    <w:rsid w:val="00D029E0"/>
    <w:rsid w:val="00D02E6E"/>
    <w:rsid w:val="00D05624"/>
    <w:rsid w:val="00D05E8F"/>
    <w:rsid w:val="00D06E58"/>
    <w:rsid w:val="00D11169"/>
    <w:rsid w:val="00D1270A"/>
    <w:rsid w:val="00D13A54"/>
    <w:rsid w:val="00D14426"/>
    <w:rsid w:val="00D15834"/>
    <w:rsid w:val="00D23B25"/>
    <w:rsid w:val="00D25870"/>
    <w:rsid w:val="00D26914"/>
    <w:rsid w:val="00D26FB2"/>
    <w:rsid w:val="00D353D8"/>
    <w:rsid w:val="00D371BF"/>
    <w:rsid w:val="00D37343"/>
    <w:rsid w:val="00D37F74"/>
    <w:rsid w:val="00D41861"/>
    <w:rsid w:val="00D424C4"/>
    <w:rsid w:val="00D42A85"/>
    <w:rsid w:val="00D43007"/>
    <w:rsid w:val="00D455C0"/>
    <w:rsid w:val="00D472D3"/>
    <w:rsid w:val="00D510A1"/>
    <w:rsid w:val="00D5453B"/>
    <w:rsid w:val="00D55C6B"/>
    <w:rsid w:val="00D57264"/>
    <w:rsid w:val="00D61871"/>
    <w:rsid w:val="00D61A62"/>
    <w:rsid w:val="00D67BB2"/>
    <w:rsid w:val="00D7035E"/>
    <w:rsid w:val="00D72997"/>
    <w:rsid w:val="00D72CDB"/>
    <w:rsid w:val="00D731F3"/>
    <w:rsid w:val="00D83F76"/>
    <w:rsid w:val="00D878B0"/>
    <w:rsid w:val="00D914D9"/>
    <w:rsid w:val="00D9214D"/>
    <w:rsid w:val="00D93904"/>
    <w:rsid w:val="00D93E93"/>
    <w:rsid w:val="00D943EC"/>
    <w:rsid w:val="00D958B6"/>
    <w:rsid w:val="00D95A82"/>
    <w:rsid w:val="00D96566"/>
    <w:rsid w:val="00D968AA"/>
    <w:rsid w:val="00D97E46"/>
    <w:rsid w:val="00DA179F"/>
    <w:rsid w:val="00DA73B1"/>
    <w:rsid w:val="00DB4AB8"/>
    <w:rsid w:val="00DB64BE"/>
    <w:rsid w:val="00DB79CE"/>
    <w:rsid w:val="00DC6765"/>
    <w:rsid w:val="00DC6C81"/>
    <w:rsid w:val="00DD0E66"/>
    <w:rsid w:val="00DD481C"/>
    <w:rsid w:val="00DE4D08"/>
    <w:rsid w:val="00DE61CE"/>
    <w:rsid w:val="00DE67EC"/>
    <w:rsid w:val="00DF03DE"/>
    <w:rsid w:val="00DF10C6"/>
    <w:rsid w:val="00DF2BC0"/>
    <w:rsid w:val="00DF3DC6"/>
    <w:rsid w:val="00DF637B"/>
    <w:rsid w:val="00DF718F"/>
    <w:rsid w:val="00DF74BA"/>
    <w:rsid w:val="00E029FC"/>
    <w:rsid w:val="00E02EE8"/>
    <w:rsid w:val="00E03ECC"/>
    <w:rsid w:val="00E058B3"/>
    <w:rsid w:val="00E1033B"/>
    <w:rsid w:val="00E14B21"/>
    <w:rsid w:val="00E1558C"/>
    <w:rsid w:val="00E23FF4"/>
    <w:rsid w:val="00E33982"/>
    <w:rsid w:val="00E347AD"/>
    <w:rsid w:val="00E35694"/>
    <w:rsid w:val="00E35A20"/>
    <w:rsid w:val="00E4206E"/>
    <w:rsid w:val="00E55F53"/>
    <w:rsid w:val="00E61640"/>
    <w:rsid w:val="00E64041"/>
    <w:rsid w:val="00E70C32"/>
    <w:rsid w:val="00E72096"/>
    <w:rsid w:val="00E7248C"/>
    <w:rsid w:val="00E724DC"/>
    <w:rsid w:val="00E73AE5"/>
    <w:rsid w:val="00E758EA"/>
    <w:rsid w:val="00E82617"/>
    <w:rsid w:val="00E85DC1"/>
    <w:rsid w:val="00E86328"/>
    <w:rsid w:val="00E87FEE"/>
    <w:rsid w:val="00E91F98"/>
    <w:rsid w:val="00E927C3"/>
    <w:rsid w:val="00E93110"/>
    <w:rsid w:val="00E93D99"/>
    <w:rsid w:val="00E95451"/>
    <w:rsid w:val="00E95B45"/>
    <w:rsid w:val="00E96F93"/>
    <w:rsid w:val="00E97042"/>
    <w:rsid w:val="00EA4216"/>
    <w:rsid w:val="00EA5AFE"/>
    <w:rsid w:val="00EA7200"/>
    <w:rsid w:val="00EB3662"/>
    <w:rsid w:val="00EB7A62"/>
    <w:rsid w:val="00EC11E8"/>
    <w:rsid w:val="00EC243F"/>
    <w:rsid w:val="00ED14E4"/>
    <w:rsid w:val="00ED7D12"/>
    <w:rsid w:val="00EE0B5B"/>
    <w:rsid w:val="00EE4952"/>
    <w:rsid w:val="00EF2D65"/>
    <w:rsid w:val="00F06F87"/>
    <w:rsid w:val="00F07C99"/>
    <w:rsid w:val="00F17675"/>
    <w:rsid w:val="00F2026B"/>
    <w:rsid w:val="00F23B12"/>
    <w:rsid w:val="00F25062"/>
    <w:rsid w:val="00F27D70"/>
    <w:rsid w:val="00F30A51"/>
    <w:rsid w:val="00F34E8A"/>
    <w:rsid w:val="00F3627E"/>
    <w:rsid w:val="00F368BD"/>
    <w:rsid w:val="00F377EF"/>
    <w:rsid w:val="00F44A48"/>
    <w:rsid w:val="00F463B0"/>
    <w:rsid w:val="00F5372F"/>
    <w:rsid w:val="00F54EA6"/>
    <w:rsid w:val="00F54F72"/>
    <w:rsid w:val="00F556CD"/>
    <w:rsid w:val="00F60834"/>
    <w:rsid w:val="00F615EA"/>
    <w:rsid w:val="00F616E9"/>
    <w:rsid w:val="00F626CA"/>
    <w:rsid w:val="00F64A71"/>
    <w:rsid w:val="00F66718"/>
    <w:rsid w:val="00F755E7"/>
    <w:rsid w:val="00F762A1"/>
    <w:rsid w:val="00F76D6A"/>
    <w:rsid w:val="00F87320"/>
    <w:rsid w:val="00F8751A"/>
    <w:rsid w:val="00F95120"/>
    <w:rsid w:val="00FA127F"/>
    <w:rsid w:val="00FA14AA"/>
    <w:rsid w:val="00FA2EF3"/>
    <w:rsid w:val="00FA74E5"/>
    <w:rsid w:val="00FB1111"/>
    <w:rsid w:val="00FB35BE"/>
    <w:rsid w:val="00FB7408"/>
    <w:rsid w:val="00FC1279"/>
    <w:rsid w:val="00FC17D4"/>
    <w:rsid w:val="00FC1806"/>
    <w:rsid w:val="00FC1E95"/>
    <w:rsid w:val="00FC27C2"/>
    <w:rsid w:val="00FC2803"/>
    <w:rsid w:val="00FC35BB"/>
    <w:rsid w:val="00FD4E8D"/>
    <w:rsid w:val="00FD4F93"/>
    <w:rsid w:val="00FD6FFB"/>
    <w:rsid w:val="00FD7512"/>
    <w:rsid w:val="00FD7596"/>
    <w:rsid w:val="00FE02FC"/>
    <w:rsid w:val="00FE16AA"/>
    <w:rsid w:val="00FE6F62"/>
    <w:rsid w:val="00FE7BBC"/>
    <w:rsid w:val="00FF028A"/>
    <w:rsid w:val="00FF3840"/>
    <w:rsid w:val="00FF416D"/>
    <w:rsid w:val="00FF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385CF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360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F5D"/>
    <w:pPr>
      <w:tabs>
        <w:tab w:val="left" w:pos="1080"/>
      </w:tabs>
      <w:spacing w:after="200"/>
      <w:ind w:firstLine="7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F5D"/>
    <w:pPr>
      <w:spacing w:after="240"/>
      <w:ind w:left="720"/>
      <w:outlineLvl w:val="1"/>
    </w:pPr>
    <w:rPr>
      <w:b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7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D6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D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7D79F1"/>
    <w:pPr>
      <w:shd w:val="clear" w:color="auto" w:fill="C6D5EC"/>
    </w:pPr>
    <w:rPr>
      <w:rFonts w:ascii="Lucida Grande" w:hAnsi="Lucida Grande"/>
    </w:rPr>
  </w:style>
  <w:style w:type="character" w:styleId="Hyperlink">
    <w:name w:val="Hyperlink"/>
    <w:basedOn w:val="DefaultParagraphFont"/>
    <w:rsid w:val="007D79F1"/>
    <w:rPr>
      <w:color w:val="0000FF"/>
      <w:u w:val="single"/>
    </w:rPr>
  </w:style>
  <w:style w:type="character" w:styleId="FollowedHyperlink">
    <w:name w:val="FollowedHyperlink"/>
    <w:basedOn w:val="DefaultParagraphFont"/>
    <w:rsid w:val="007D79F1"/>
    <w:rPr>
      <w:color w:val="800080"/>
      <w:u w:val="single"/>
    </w:rPr>
  </w:style>
  <w:style w:type="paragraph" w:customStyle="1" w:styleId="BasicParagraph">
    <w:name w:val="[Basic Paragraph]"/>
    <w:basedOn w:val="Normal"/>
    <w:link w:val="BasicParagraphChar"/>
    <w:rsid w:val="007D79F1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/>
      <w:color w:val="000000"/>
    </w:rPr>
  </w:style>
  <w:style w:type="paragraph" w:styleId="BalloonText">
    <w:name w:val="Balloon Text"/>
    <w:basedOn w:val="Normal"/>
    <w:link w:val="BalloonTextChar"/>
    <w:semiHidden/>
    <w:rsid w:val="00000F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4C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C5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04C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C56"/>
    <w:rPr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45B94"/>
    <w:pPr>
      <w:spacing w:before="240" w:after="60"/>
      <w:jc w:val="center"/>
      <w:outlineLvl w:val="0"/>
    </w:pPr>
    <w:rPr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94"/>
    <w:rPr>
      <w:rFonts w:eastAsia="Times New Roman" w:cs="Times New Roman"/>
      <w:b/>
      <w:bCs/>
      <w:kern w:val="28"/>
      <w:sz w:val="28"/>
      <w:szCs w:val="32"/>
      <w:lang w:val="en-US" w:eastAsia="en-US"/>
    </w:rPr>
  </w:style>
  <w:style w:type="paragraph" w:customStyle="1" w:styleId="Authornames">
    <w:name w:val="Author names"/>
    <w:basedOn w:val="Normal"/>
    <w:qFormat/>
    <w:rsid w:val="00A45B94"/>
    <w:pPr>
      <w:spacing w:after="120"/>
      <w:ind w:left="720"/>
      <w:outlineLvl w:val="0"/>
    </w:pPr>
    <w:rPr>
      <w:b/>
      <w:sz w:val="20"/>
    </w:rPr>
  </w:style>
  <w:style w:type="paragraph" w:customStyle="1" w:styleId="Addresses">
    <w:name w:val="Addresses"/>
    <w:basedOn w:val="Normal"/>
    <w:qFormat/>
    <w:rsid w:val="00A45B94"/>
    <w:pPr>
      <w:ind w:firstLine="720"/>
      <w:outlineLvl w:val="0"/>
    </w:pPr>
    <w:rPr>
      <w:sz w:val="18"/>
    </w:rPr>
  </w:style>
  <w:style w:type="paragraph" w:customStyle="1" w:styleId="Abstract">
    <w:name w:val="Abstract"/>
    <w:basedOn w:val="Normal"/>
    <w:qFormat/>
    <w:rsid w:val="00A45B94"/>
    <w:pPr>
      <w:spacing w:after="200"/>
      <w:ind w:left="720"/>
    </w:pPr>
    <w:rPr>
      <w:sz w:val="18"/>
    </w:rPr>
  </w:style>
  <w:style w:type="paragraph" w:customStyle="1" w:styleId="KeyWords">
    <w:name w:val="Key Words"/>
    <w:basedOn w:val="Normal"/>
    <w:qFormat/>
    <w:rsid w:val="00E86328"/>
    <w:pPr>
      <w:tabs>
        <w:tab w:val="left" w:pos="1710"/>
      </w:tabs>
      <w:spacing w:after="200"/>
      <w:ind w:left="720"/>
    </w:pPr>
    <w:rPr>
      <w:sz w:val="20"/>
    </w:rPr>
  </w:style>
  <w:style w:type="paragraph" w:customStyle="1" w:styleId="SupportingInformation">
    <w:name w:val="Supporting Information"/>
    <w:basedOn w:val="Normal"/>
    <w:qFormat/>
    <w:rsid w:val="00E86328"/>
    <w:pPr>
      <w:tabs>
        <w:tab w:val="left" w:pos="1710"/>
      </w:tabs>
      <w:spacing w:after="240"/>
      <w:ind w:left="720"/>
    </w:pPr>
    <w:rPr>
      <w:sz w:val="20"/>
    </w:rPr>
  </w:style>
  <w:style w:type="paragraph" w:customStyle="1" w:styleId="Text">
    <w:name w:val="Text"/>
    <w:basedOn w:val="Normal"/>
    <w:qFormat/>
    <w:rsid w:val="00E86328"/>
    <w:pPr>
      <w:tabs>
        <w:tab w:val="left" w:pos="1080"/>
      </w:tabs>
      <w:spacing w:after="240"/>
    </w:pPr>
    <w:rPr>
      <w:sz w:val="20"/>
    </w:rPr>
  </w:style>
  <w:style w:type="paragraph" w:customStyle="1" w:styleId="Acknowledgement">
    <w:name w:val="Acknowledgement"/>
    <w:basedOn w:val="BasicParagraph"/>
    <w:qFormat/>
    <w:rsid w:val="00DA73B1"/>
    <w:pPr>
      <w:tabs>
        <w:tab w:val="left" w:pos="1920"/>
      </w:tabs>
      <w:spacing w:after="240" w:line="240" w:lineRule="auto"/>
      <w:ind w:left="238"/>
    </w:pPr>
    <w:rPr>
      <w:rFonts w:ascii="Times New Roman" w:hAnsi="Times New Roman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22F5D"/>
    <w:rPr>
      <w:b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2F5D"/>
    <w:rPr>
      <w:b/>
      <w:sz w:val="24"/>
      <w:szCs w:val="24"/>
      <w:lang w:val="en-US" w:eastAsia="en-US"/>
    </w:rPr>
  </w:style>
  <w:style w:type="paragraph" w:customStyle="1" w:styleId="Style1">
    <w:name w:val="Style1"/>
    <w:basedOn w:val="Normal"/>
    <w:rsid w:val="00C22F5D"/>
    <w:pPr>
      <w:tabs>
        <w:tab w:val="left" w:pos="1200"/>
      </w:tabs>
      <w:spacing w:after="200"/>
      <w:ind w:firstLine="720"/>
      <w:outlineLvl w:val="0"/>
    </w:pPr>
    <w:rPr>
      <w:b/>
      <w:sz w:val="20"/>
    </w:rPr>
  </w:style>
  <w:style w:type="paragraph" w:customStyle="1" w:styleId="ConflictofIntereststatement">
    <w:name w:val="Conflict of Interest statement"/>
    <w:basedOn w:val="BasicParagraph"/>
    <w:link w:val="ConflictofIntereststatementChar"/>
    <w:qFormat/>
    <w:rsid w:val="00DA73B1"/>
    <w:pPr>
      <w:tabs>
        <w:tab w:val="left" w:pos="1920"/>
      </w:tabs>
      <w:spacing w:after="240"/>
      <w:ind w:left="240"/>
    </w:pPr>
    <w:rPr>
      <w:rFonts w:ascii="Times New Roman" w:hAnsi="Times New Roman"/>
      <w:i/>
      <w:sz w:val="18"/>
    </w:rPr>
  </w:style>
  <w:style w:type="paragraph" w:customStyle="1" w:styleId="HeadingConflictofInterest">
    <w:name w:val="Heading Conflict of Interest"/>
    <w:basedOn w:val="BasicParagraph"/>
    <w:link w:val="HeadingConflictofInterestChar"/>
    <w:rsid w:val="00DA73B1"/>
    <w:pPr>
      <w:tabs>
        <w:tab w:val="left" w:pos="1920"/>
      </w:tabs>
      <w:ind w:left="238"/>
    </w:pPr>
    <w:rPr>
      <w:rFonts w:ascii="Times New Roman" w:hAnsi="Times New Roman"/>
      <w:b/>
      <w:sz w:val="18"/>
    </w:rPr>
  </w:style>
  <w:style w:type="character" w:customStyle="1" w:styleId="BasicParagraphChar">
    <w:name w:val="[Basic Paragraph] Char"/>
    <w:basedOn w:val="DefaultParagraphFont"/>
    <w:link w:val="BasicParagraph"/>
    <w:rsid w:val="00DA73B1"/>
    <w:rPr>
      <w:rFonts w:ascii="Times-Roman" w:hAnsi="Times-Roman"/>
      <w:color w:val="000000"/>
      <w:sz w:val="24"/>
      <w:szCs w:val="24"/>
      <w:lang w:val="en-US" w:eastAsia="en-US"/>
    </w:rPr>
  </w:style>
  <w:style w:type="character" w:customStyle="1" w:styleId="ConflictofIntereststatementChar">
    <w:name w:val="Conflict of Interest statement Char"/>
    <w:basedOn w:val="BasicParagraphChar"/>
    <w:link w:val="ConflictofIntereststatement"/>
    <w:rsid w:val="00DA73B1"/>
    <w:rPr>
      <w:rFonts w:ascii="Times-Roman" w:hAnsi="Times-Roman"/>
      <w:i/>
      <w:color w:val="000000"/>
      <w:sz w:val="18"/>
      <w:szCs w:val="24"/>
      <w:lang w:val="en-US" w:eastAsia="en-US"/>
    </w:rPr>
  </w:style>
  <w:style w:type="paragraph" w:customStyle="1" w:styleId="Appendix">
    <w:name w:val="Appendix"/>
    <w:basedOn w:val="BasicParagraph"/>
    <w:link w:val="AppendixChar"/>
    <w:qFormat/>
    <w:rsid w:val="00411B5C"/>
    <w:pPr>
      <w:spacing w:after="120"/>
      <w:ind w:left="990" w:hanging="270"/>
    </w:pPr>
    <w:rPr>
      <w:rFonts w:ascii="Times New Roman" w:hAnsi="Times New Roman"/>
      <w:b/>
    </w:rPr>
  </w:style>
  <w:style w:type="character" w:customStyle="1" w:styleId="HeadingConflictofInterestChar">
    <w:name w:val="Heading Conflict of Interest Char"/>
    <w:basedOn w:val="BasicParagraphChar"/>
    <w:link w:val="HeadingConflictofInterest"/>
    <w:rsid w:val="00DA73B1"/>
    <w:rPr>
      <w:rFonts w:ascii="Times-Roman" w:hAnsi="Times-Roman"/>
      <w:b/>
      <w:color w:val="000000"/>
      <w:sz w:val="18"/>
      <w:szCs w:val="24"/>
      <w:lang w:val="en-US" w:eastAsia="en-US"/>
    </w:rPr>
  </w:style>
  <w:style w:type="paragraph" w:customStyle="1" w:styleId="References">
    <w:name w:val="References"/>
    <w:basedOn w:val="Normal"/>
    <w:link w:val="ReferencesChar"/>
    <w:qFormat/>
    <w:rsid w:val="00411B5C"/>
    <w:pPr>
      <w:autoSpaceDE w:val="0"/>
      <w:autoSpaceDN w:val="0"/>
      <w:adjustRightInd w:val="0"/>
      <w:spacing w:after="120"/>
      <w:ind w:left="709" w:hanging="425"/>
      <w:jc w:val="both"/>
    </w:pPr>
    <w:rPr>
      <w:color w:val="231F20"/>
      <w:sz w:val="18"/>
    </w:rPr>
  </w:style>
  <w:style w:type="character" w:customStyle="1" w:styleId="AppendixChar">
    <w:name w:val="Appendix Char"/>
    <w:basedOn w:val="BasicParagraphChar"/>
    <w:link w:val="Appendix"/>
    <w:rsid w:val="00411B5C"/>
    <w:rPr>
      <w:rFonts w:ascii="Times-Roman" w:hAnsi="Times-Roman"/>
      <w:b/>
      <w:color w:val="000000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C869A9"/>
    <w:rPr>
      <w:b/>
      <w:bCs/>
    </w:rPr>
  </w:style>
  <w:style w:type="character" w:customStyle="1" w:styleId="ReferencesChar">
    <w:name w:val="References Char"/>
    <w:basedOn w:val="DefaultParagraphFont"/>
    <w:link w:val="References"/>
    <w:rsid w:val="00411B5C"/>
    <w:rPr>
      <w:color w:val="231F20"/>
      <w:sz w:val="18"/>
      <w:szCs w:val="24"/>
      <w:lang w:val="en-US" w:eastAsia="en-US"/>
    </w:rPr>
  </w:style>
  <w:style w:type="paragraph" w:customStyle="1" w:styleId="Runningtitle">
    <w:name w:val="Running title"/>
    <w:basedOn w:val="BasicParagraph"/>
    <w:link w:val="RunningtitleChar"/>
    <w:qFormat/>
    <w:rsid w:val="00C869A9"/>
    <w:pPr>
      <w:tabs>
        <w:tab w:val="left" w:pos="360"/>
        <w:tab w:val="left" w:pos="5400"/>
      </w:tabs>
      <w:ind w:left="5760"/>
    </w:pPr>
    <w:rPr>
      <w:rFonts w:ascii="Times New Roman" w:hAnsi="Times New Roman"/>
      <w:sz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1A57"/>
    <w:rPr>
      <w:sz w:val="20"/>
      <w:szCs w:val="20"/>
    </w:rPr>
  </w:style>
  <w:style w:type="character" w:customStyle="1" w:styleId="RunningtitleChar">
    <w:name w:val="Running title Char"/>
    <w:basedOn w:val="BasicParagraphChar"/>
    <w:link w:val="Runningtitle"/>
    <w:rsid w:val="00C869A9"/>
    <w:rPr>
      <w:rFonts w:ascii="Times-Roman" w:hAnsi="Times-Roman"/>
      <w:color w:val="000000"/>
      <w:sz w:val="18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A57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11A57"/>
    <w:rPr>
      <w:vertAlign w:val="superscript"/>
    </w:rPr>
  </w:style>
  <w:style w:type="paragraph" w:styleId="Revision">
    <w:name w:val="Revision"/>
    <w:hidden/>
    <w:uiPriority w:val="99"/>
    <w:semiHidden/>
    <w:rsid w:val="006B0F46"/>
    <w:rPr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0F46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E35A20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35A20"/>
    <w:rPr>
      <w:sz w:val="24"/>
      <w:szCs w:val="24"/>
      <w:lang w:val="en-US" w:eastAsia="en-US"/>
    </w:rPr>
  </w:style>
  <w:style w:type="paragraph" w:customStyle="1" w:styleId="Header1Paper">
    <w:name w:val="Header 1 Paper"/>
    <w:basedOn w:val="NormalWeb"/>
    <w:rsid w:val="00E35A20"/>
    <w:pPr>
      <w:numPr>
        <w:numId w:val="3"/>
      </w:numPr>
      <w:spacing w:line="276" w:lineRule="auto"/>
    </w:pPr>
    <w:rPr>
      <w:rFonts w:ascii="STIXTwoText" w:hAnsi="STIXTwoText"/>
      <w:b/>
      <w:bCs/>
      <w:szCs w:val="22"/>
    </w:rPr>
  </w:style>
  <w:style w:type="paragraph" w:customStyle="1" w:styleId="Header1Papercaps">
    <w:name w:val="Header 1 Paper caps"/>
    <w:basedOn w:val="Header1Paper"/>
    <w:qFormat/>
    <w:rsid w:val="00E35A20"/>
    <w:rPr>
      <w:caps/>
    </w:rPr>
  </w:style>
  <w:style w:type="paragraph" w:customStyle="1" w:styleId="Header2Paper">
    <w:name w:val="Header 2 Paper"/>
    <w:basedOn w:val="NormalWeb"/>
    <w:qFormat/>
    <w:rsid w:val="00E35A20"/>
    <w:pPr>
      <w:numPr>
        <w:ilvl w:val="1"/>
        <w:numId w:val="3"/>
      </w:numPr>
      <w:spacing w:line="276" w:lineRule="auto"/>
      <w:ind w:left="360" w:hanging="360"/>
      <w:jc w:val="both"/>
    </w:pPr>
    <w:rPr>
      <w:rFonts w:ascii="STIXTwoText" w:hAnsi="STIXTwoText"/>
      <w:b/>
      <w:bCs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E35A2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A2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5A2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5A20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F74BA"/>
    <w:rPr>
      <w:i/>
      <w:iCs/>
    </w:rPr>
  </w:style>
  <w:style w:type="paragraph" w:styleId="ListParagraph">
    <w:name w:val="List Paragraph"/>
    <w:basedOn w:val="Normal"/>
    <w:uiPriority w:val="34"/>
    <w:qFormat/>
    <w:rsid w:val="00DF74B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84200"/>
  </w:style>
  <w:style w:type="character" w:styleId="PlaceholderText">
    <w:name w:val="Placeholder Text"/>
    <w:basedOn w:val="DefaultParagraphFont"/>
    <w:uiPriority w:val="99"/>
    <w:semiHidden/>
    <w:rsid w:val="00727A2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20F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20F"/>
    <w:rPr>
      <w:rFonts w:eastAsiaTheme="minorHAnsi"/>
      <w:b/>
      <w:bCs/>
      <w:lang w:val="en-CA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C04B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4B3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C04B3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04B3"/>
    <w:rPr>
      <w:sz w:val="24"/>
      <w:szCs w:val="24"/>
      <w:lang w:val="en-US" w:eastAsia="en-US"/>
    </w:rPr>
  </w:style>
  <w:style w:type="numbering" w:customStyle="1" w:styleId="CurrentList1">
    <w:name w:val="Current List1"/>
    <w:uiPriority w:val="99"/>
    <w:rsid w:val="00EA7200"/>
    <w:pPr>
      <w:numPr>
        <w:numId w:val="21"/>
      </w:numPr>
    </w:pPr>
  </w:style>
  <w:style w:type="numbering" w:customStyle="1" w:styleId="CurrentList2">
    <w:name w:val="Current List2"/>
    <w:uiPriority w:val="99"/>
    <w:rsid w:val="00EA7200"/>
    <w:pPr>
      <w:numPr>
        <w:numId w:val="22"/>
      </w:numPr>
    </w:pPr>
  </w:style>
  <w:style w:type="numbering" w:customStyle="1" w:styleId="CurrentList3">
    <w:name w:val="Current List3"/>
    <w:uiPriority w:val="99"/>
    <w:rsid w:val="00EA7200"/>
    <w:pPr>
      <w:numPr>
        <w:numId w:val="24"/>
      </w:numPr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370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D65"/>
    <w:rPr>
      <w:rFonts w:eastAsiaTheme="majorEastAsia" w:cstheme="majorBidi"/>
      <w:i/>
      <w:iCs/>
      <w:color w:val="365F91" w:themeColor="accent1" w:themeShade="BF"/>
      <w:sz w:val="24"/>
      <w:szCs w:val="24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D65"/>
    <w:rPr>
      <w:rFonts w:eastAsiaTheme="majorEastAsia" w:cstheme="majorBidi"/>
      <w:color w:val="365F91" w:themeColor="accent1" w:themeShade="BF"/>
      <w:sz w:val="24"/>
      <w:szCs w:val="24"/>
      <w:lang w:val="en-CA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D65"/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D65"/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D65"/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D65"/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D65"/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F2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D65"/>
    <w:rPr>
      <w:i/>
      <w:iCs/>
      <w:color w:val="404040" w:themeColor="text1" w:themeTint="BF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EF2D6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D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D65"/>
    <w:rPr>
      <w:i/>
      <w:iCs/>
      <w:color w:val="365F91" w:themeColor="accent1" w:themeShade="BF"/>
      <w:sz w:val="24"/>
      <w:szCs w:val="24"/>
      <w:lang w:val="en-CA" w:eastAsia="en-US"/>
    </w:rPr>
  </w:style>
  <w:style w:type="character" w:styleId="IntenseReference">
    <w:name w:val="Intense Reference"/>
    <w:basedOn w:val="DefaultParagraphFont"/>
    <w:uiPriority w:val="32"/>
    <w:qFormat/>
    <w:rsid w:val="00EF2D65"/>
    <w:rPr>
      <w:b/>
      <w:bCs/>
      <w:smallCaps/>
      <w:color w:val="365F91" w:themeColor="accent1" w:themeShade="BF"/>
      <w:spacing w:val="5"/>
    </w:rPr>
  </w:style>
  <w:style w:type="character" w:customStyle="1" w:styleId="DocumentMapChar">
    <w:name w:val="Document Map Char"/>
    <w:basedOn w:val="DefaultParagraphFont"/>
    <w:link w:val="DocumentMap"/>
    <w:semiHidden/>
    <w:rsid w:val="00EF2D65"/>
    <w:rPr>
      <w:rFonts w:ascii="Lucida Grande" w:hAnsi="Lucida Grande"/>
      <w:sz w:val="24"/>
      <w:szCs w:val="24"/>
      <w:shd w:val="clear" w:color="auto" w:fill="C6D5EC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EF2D65"/>
    <w:rPr>
      <w:rFonts w:ascii="Tahoma" w:hAnsi="Tahoma" w:cs="Tahoma"/>
      <w:sz w:val="16"/>
      <w:szCs w:val="16"/>
      <w:lang w:val="en-CA" w:eastAsia="en-US"/>
    </w:rPr>
  </w:style>
  <w:style w:type="character" w:customStyle="1" w:styleId="identifier">
    <w:name w:val="identifier"/>
    <w:basedOn w:val="DefaultParagraphFont"/>
    <w:rsid w:val="0016264C"/>
  </w:style>
  <w:style w:type="character" w:customStyle="1" w:styleId="id-label">
    <w:name w:val="id-label"/>
    <w:basedOn w:val="DefaultParagraphFont"/>
    <w:rsid w:val="00162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360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F5D"/>
    <w:pPr>
      <w:tabs>
        <w:tab w:val="left" w:pos="1080"/>
      </w:tabs>
      <w:spacing w:after="200"/>
      <w:ind w:firstLine="7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F5D"/>
    <w:pPr>
      <w:spacing w:after="240"/>
      <w:ind w:left="720"/>
      <w:outlineLvl w:val="1"/>
    </w:pPr>
    <w:rPr>
      <w:b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7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D6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D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D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D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D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rsid w:val="007D79F1"/>
    <w:pPr>
      <w:shd w:val="clear" w:color="auto" w:fill="C6D5EC"/>
    </w:pPr>
    <w:rPr>
      <w:rFonts w:ascii="Lucida Grande" w:hAnsi="Lucida Grande"/>
    </w:rPr>
  </w:style>
  <w:style w:type="character" w:styleId="Hyperlink">
    <w:name w:val="Hyperlink"/>
    <w:basedOn w:val="DefaultParagraphFont"/>
    <w:rsid w:val="007D79F1"/>
    <w:rPr>
      <w:color w:val="0000FF"/>
      <w:u w:val="single"/>
    </w:rPr>
  </w:style>
  <w:style w:type="character" w:styleId="FollowedHyperlink">
    <w:name w:val="FollowedHyperlink"/>
    <w:basedOn w:val="DefaultParagraphFont"/>
    <w:rsid w:val="007D79F1"/>
    <w:rPr>
      <w:color w:val="800080"/>
      <w:u w:val="single"/>
    </w:rPr>
  </w:style>
  <w:style w:type="paragraph" w:customStyle="1" w:styleId="BasicParagraph">
    <w:name w:val="[Basic Paragraph]"/>
    <w:basedOn w:val="Normal"/>
    <w:link w:val="BasicParagraphChar"/>
    <w:rsid w:val="007D79F1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/>
      <w:color w:val="000000"/>
    </w:rPr>
  </w:style>
  <w:style w:type="paragraph" w:styleId="BalloonText">
    <w:name w:val="Balloon Text"/>
    <w:basedOn w:val="Normal"/>
    <w:link w:val="BalloonTextChar"/>
    <w:semiHidden/>
    <w:rsid w:val="00000F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4C5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C5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04C5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C56"/>
    <w:rPr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45B94"/>
    <w:pPr>
      <w:spacing w:before="240" w:after="60"/>
      <w:jc w:val="center"/>
      <w:outlineLvl w:val="0"/>
    </w:pPr>
    <w:rPr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94"/>
    <w:rPr>
      <w:rFonts w:eastAsia="Times New Roman" w:cs="Times New Roman"/>
      <w:b/>
      <w:bCs/>
      <w:kern w:val="28"/>
      <w:sz w:val="28"/>
      <w:szCs w:val="32"/>
      <w:lang w:val="en-US" w:eastAsia="en-US"/>
    </w:rPr>
  </w:style>
  <w:style w:type="paragraph" w:customStyle="1" w:styleId="Authornames">
    <w:name w:val="Author names"/>
    <w:basedOn w:val="Normal"/>
    <w:qFormat/>
    <w:rsid w:val="00A45B94"/>
    <w:pPr>
      <w:spacing w:after="120"/>
      <w:ind w:left="720"/>
      <w:outlineLvl w:val="0"/>
    </w:pPr>
    <w:rPr>
      <w:b/>
      <w:sz w:val="20"/>
    </w:rPr>
  </w:style>
  <w:style w:type="paragraph" w:customStyle="1" w:styleId="Addresses">
    <w:name w:val="Addresses"/>
    <w:basedOn w:val="Normal"/>
    <w:qFormat/>
    <w:rsid w:val="00A45B94"/>
    <w:pPr>
      <w:ind w:firstLine="720"/>
      <w:outlineLvl w:val="0"/>
    </w:pPr>
    <w:rPr>
      <w:sz w:val="18"/>
    </w:rPr>
  </w:style>
  <w:style w:type="paragraph" w:customStyle="1" w:styleId="Abstract">
    <w:name w:val="Abstract"/>
    <w:basedOn w:val="Normal"/>
    <w:qFormat/>
    <w:rsid w:val="00A45B94"/>
    <w:pPr>
      <w:spacing w:after="200"/>
      <w:ind w:left="720"/>
    </w:pPr>
    <w:rPr>
      <w:sz w:val="18"/>
    </w:rPr>
  </w:style>
  <w:style w:type="paragraph" w:customStyle="1" w:styleId="KeyWords">
    <w:name w:val="Key Words"/>
    <w:basedOn w:val="Normal"/>
    <w:qFormat/>
    <w:rsid w:val="00E86328"/>
    <w:pPr>
      <w:tabs>
        <w:tab w:val="left" w:pos="1710"/>
      </w:tabs>
      <w:spacing w:after="200"/>
      <w:ind w:left="720"/>
    </w:pPr>
    <w:rPr>
      <w:sz w:val="20"/>
    </w:rPr>
  </w:style>
  <w:style w:type="paragraph" w:customStyle="1" w:styleId="SupportingInformation">
    <w:name w:val="Supporting Information"/>
    <w:basedOn w:val="Normal"/>
    <w:qFormat/>
    <w:rsid w:val="00E86328"/>
    <w:pPr>
      <w:tabs>
        <w:tab w:val="left" w:pos="1710"/>
      </w:tabs>
      <w:spacing w:after="240"/>
      <w:ind w:left="720"/>
    </w:pPr>
    <w:rPr>
      <w:sz w:val="20"/>
    </w:rPr>
  </w:style>
  <w:style w:type="paragraph" w:customStyle="1" w:styleId="Text">
    <w:name w:val="Text"/>
    <w:basedOn w:val="Normal"/>
    <w:qFormat/>
    <w:rsid w:val="00E86328"/>
    <w:pPr>
      <w:tabs>
        <w:tab w:val="left" w:pos="1080"/>
      </w:tabs>
      <w:spacing w:after="240"/>
    </w:pPr>
    <w:rPr>
      <w:sz w:val="20"/>
    </w:rPr>
  </w:style>
  <w:style w:type="paragraph" w:customStyle="1" w:styleId="Acknowledgement">
    <w:name w:val="Acknowledgement"/>
    <w:basedOn w:val="BasicParagraph"/>
    <w:qFormat/>
    <w:rsid w:val="00DA73B1"/>
    <w:pPr>
      <w:tabs>
        <w:tab w:val="left" w:pos="1920"/>
      </w:tabs>
      <w:spacing w:after="240" w:line="240" w:lineRule="auto"/>
      <w:ind w:left="238"/>
    </w:pPr>
    <w:rPr>
      <w:rFonts w:ascii="Times New Roman" w:hAnsi="Times New Roman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22F5D"/>
    <w:rPr>
      <w:b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2F5D"/>
    <w:rPr>
      <w:b/>
      <w:sz w:val="24"/>
      <w:szCs w:val="24"/>
      <w:lang w:val="en-US" w:eastAsia="en-US"/>
    </w:rPr>
  </w:style>
  <w:style w:type="paragraph" w:customStyle="1" w:styleId="Style1">
    <w:name w:val="Style1"/>
    <w:basedOn w:val="Normal"/>
    <w:rsid w:val="00C22F5D"/>
    <w:pPr>
      <w:tabs>
        <w:tab w:val="left" w:pos="1200"/>
      </w:tabs>
      <w:spacing w:after="200"/>
      <w:ind w:firstLine="720"/>
      <w:outlineLvl w:val="0"/>
    </w:pPr>
    <w:rPr>
      <w:b/>
      <w:sz w:val="20"/>
    </w:rPr>
  </w:style>
  <w:style w:type="paragraph" w:customStyle="1" w:styleId="ConflictofIntereststatement">
    <w:name w:val="Conflict of Interest statement"/>
    <w:basedOn w:val="BasicParagraph"/>
    <w:link w:val="ConflictofIntereststatementChar"/>
    <w:qFormat/>
    <w:rsid w:val="00DA73B1"/>
    <w:pPr>
      <w:tabs>
        <w:tab w:val="left" w:pos="1920"/>
      </w:tabs>
      <w:spacing w:after="240"/>
      <w:ind w:left="240"/>
    </w:pPr>
    <w:rPr>
      <w:rFonts w:ascii="Times New Roman" w:hAnsi="Times New Roman"/>
      <w:i/>
      <w:sz w:val="18"/>
    </w:rPr>
  </w:style>
  <w:style w:type="paragraph" w:customStyle="1" w:styleId="HeadingConflictofInterest">
    <w:name w:val="Heading Conflict of Interest"/>
    <w:basedOn w:val="BasicParagraph"/>
    <w:link w:val="HeadingConflictofInterestChar"/>
    <w:rsid w:val="00DA73B1"/>
    <w:pPr>
      <w:tabs>
        <w:tab w:val="left" w:pos="1920"/>
      </w:tabs>
      <w:ind w:left="238"/>
    </w:pPr>
    <w:rPr>
      <w:rFonts w:ascii="Times New Roman" w:hAnsi="Times New Roman"/>
      <w:b/>
      <w:sz w:val="18"/>
    </w:rPr>
  </w:style>
  <w:style w:type="character" w:customStyle="1" w:styleId="BasicParagraphChar">
    <w:name w:val="[Basic Paragraph] Char"/>
    <w:basedOn w:val="DefaultParagraphFont"/>
    <w:link w:val="BasicParagraph"/>
    <w:rsid w:val="00DA73B1"/>
    <w:rPr>
      <w:rFonts w:ascii="Times-Roman" w:hAnsi="Times-Roman"/>
      <w:color w:val="000000"/>
      <w:sz w:val="24"/>
      <w:szCs w:val="24"/>
      <w:lang w:val="en-US" w:eastAsia="en-US"/>
    </w:rPr>
  </w:style>
  <w:style w:type="character" w:customStyle="1" w:styleId="ConflictofIntereststatementChar">
    <w:name w:val="Conflict of Interest statement Char"/>
    <w:basedOn w:val="BasicParagraphChar"/>
    <w:link w:val="ConflictofIntereststatement"/>
    <w:rsid w:val="00DA73B1"/>
    <w:rPr>
      <w:rFonts w:ascii="Times-Roman" w:hAnsi="Times-Roman"/>
      <w:i/>
      <w:color w:val="000000"/>
      <w:sz w:val="18"/>
      <w:szCs w:val="24"/>
      <w:lang w:val="en-US" w:eastAsia="en-US"/>
    </w:rPr>
  </w:style>
  <w:style w:type="paragraph" w:customStyle="1" w:styleId="Appendix">
    <w:name w:val="Appendix"/>
    <w:basedOn w:val="BasicParagraph"/>
    <w:link w:val="AppendixChar"/>
    <w:qFormat/>
    <w:rsid w:val="00411B5C"/>
    <w:pPr>
      <w:spacing w:after="120"/>
      <w:ind w:left="990" w:hanging="270"/>
    </w:pPr>
    <w:rPr>
      <w:rFonts w:ascii="Times New Roman" w:hAnsi="Times New Roman"/>
      <w:b/>
    </w:rPr>
  </w:style>
  <w:style w:type="character" w:customStyle="1" w:styleId="HeadingConflictofInterestChar">
    <w:name w:val="Heading Conflict of Interest Char"/>
    <w:basedOn w:val="BasicParagraphChar"/>
    <w:link w:val="HeadingConflictofInterest"/>
    <w:rsid w:val="00DA73B1"/>
    <w:rPr>
      <w:rFonts w:ascii="Times-Roman" w:hAnsi="Times-Roman"/>
      <w:b/>
      <w:color w:val="000000"/>
      <w:sz w:val="18"/>
      <w:szCs w:val="24"/>
      <w:lang w:val="en-US" w:eastAsia="en-US"/>
    </w:rPr>
  </w:style>
  <w:style w:type="paragraph" w:customStyle="1" w:styleId="References">
    <w:name w:val="References"/>
    <w:basedOn w:val="Normal"/>
    <w:link w:val="ReferencesChar"/>
    <w:qFormat/>
    <w:rsid w:val="00411B5C"/>
    <w:pPr>
      <w:autoSpaceDE w:val="0"/>
      <w:autoSpaceDN w:val="0"/>
      <w:adjustRightInd w:val="0"/>
      <w:spacing w:after="120"/>
      <w:ind w:left="709" w:hanging="425"/>
      <w:jc w:val="both"/>
    </w:pPr>
    <w:rPr>
      <w:color w:val="231F20"/>
      <w:sz w:val="18"/>
    </w:rPr>
  </w:style>
  <w:style w:type="character" w:customStyle="1" w:styleId="AppendixChar">
    <w:name w:val="Appendix Char"/>
    <w:basedOn w:val="BasicParagraphChar"/>
    <w:link w:val="Appendix"/>
    <w:rsid w:val="00411B5C"/>
    <w:rPr>
      <w:rFonts w:ascii="Times-Roman" w:hAnsi="Times-Roman"/>
      <w:b/>
      <w:color w:val="000000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C869A9"/>
    <w:rPr>
      <w:b/>
      <w:bCs/>
    </w:rPr>
  </w:style>
  <w:style w:type="character" w:customStyle="1" w:styleId="ReferencesChar">
    <w:name w:val="References Char"/>
    <w:basedOn w:val="DefaultParagraphFont"/>
    <w:link w:val="References"/>
    <w:rsid w:val="00411B5C"/>
    <w:rPr>
      <w:color w:val="231F20"/>
      <w:sz w:val="18"/>
      <w:szCs w:val="24"/>
      <w:lang w:val="en-US" w:eastAsia="en-US"/>
    </w:rPr>
  </w:style>
  <w:style w:type="paragraph" w:customStyle="1" w:styleId="Runningtitle">
    <w:name w:val="Running title"/>
    <w:basedOn w:val="BasicParagraph"/>
    <w:link w:val="RunningtitleChar"/>
    <w:qFormat/>
    <w:rsid w:val="00C869A9"/>
    <w:pPr>
      <w:tabs>
        <w:tab w:val="left" w:pos="360"/>
        <w:tab w:val="left" w:pos="5400"/>
      </w:tabs>
      <w:ind w:left="5760"/>
    </w:pPr>
    <w:rPr>
      <w:rFonts w:ascii="Times New Roman" w:hAnsi="Times New Roman"/>
      <w:sz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1A57"/>
    <w:rPr>
      <w:sz w:val="20"/>
      <w:szCs w:val="20"/>
    </w:rPr>
  </w:style>
  <w:style w:type="character" w:customStyle="1" w:styleId="RunningtitleChar">
    <w:name w:val="Running title Char"/>
    <w:basedOn w:val="BasicParagraphChar"/>
    <w:link w:val="Runningtitle"/>
    <w:rsid w:val="00C869A9"/>
    <w:rPr>
      <w:rFonts w:ascii="Times-Roman" w:hAnsi="Times-Roman"/>
      <w:color w:val="000000"/>
      <w:sz w:val="18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A57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11A57"/>
    <w:rPr>
      <w:vertAlign w:val="superscript"/>
    </w:rPr>
  </w:style>
  <w:style w:type="paragraph" w:styleId="Revision">
    <w:name w:val="Revision"/>
    <w:hidden/>
    <w:uiPriority w:val="99"/>
    <w:semiHidden/>
    <w:rsid w:val="006B0F46"/>
    <w:rPr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0F46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E35A20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35A20"/>
    <w:rPr>
      <w:sz w:val="24"/>
      <w:szCs w:val="24"/>
      <w:lang w:val="en-US" w:eastAsia="en-US"/>
    </w:rPr>
  </w:style>
  <w:style w:type="paragraph" w:customStyle="1" w:styleId="Header1Paper">
    <w:name w:val="Header 1 Paper"/>
    <w:basedOn w:val="NormalWeb"/>
    <w:rsid w:val="00E35A20"/>
    <w:pPr>
      <w:numPr>
        <w:numId w:val="3"/>
      </w:numPr>
      <w:spacing w:line="276" w:lineRule="auto"/>
    </w:pPr>
    <w:rPr>
      <w:rFonts w:ascii="STIXTwoText" w:hAnsi="STIXTwoText"/>
      <w:b/>
      <w:bCs/>
      <w:szCs w:val="22"/>
    </w:rPr>
  </w:style>
  <w:style w:type="paragraph" w:customStyle="1" w:styleId="Header1Papercaps">
    <w:name w:val="Header 1 Paper caps"/>
    <w:basedOn w:val="Header1Paper"/>
    <w:qFormat/>
    <w:rsid w:val="00E35A20"/>
    <w:rPr>
      <w:caps/>
    </w:rPr>
  </w:style>
  <w:style w:type="paragraph" w:customStyle="1" w:styleId="Header2Paper">
    <w:name w:val="Header 2 Paper"/>
    <w:basedOn w:val="NormalWeb"/>
    <w:qFormat/>
    <w:rsid w:val="00E35A20"/>
    <w:pPr>
      <w:numPr>
        <w:ilvl w:val="1"/>
        <w:numId w:val="3"/>
      </w:numPr>
      <w:spacing w:line="276" w:lineRule="auto"/>
      <w:ind w:left="360" w:hanging="360"/>
      <w:jc w:val="both"/>
    </w:pPr>
    <w:rPr>
      <w:rFonts w:ascii="STIXTwoText" w:hAnsi="STIXTwoText"/>
      <w:b/>
      <w:bCs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E35A2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A20"/>
    <w:rPr>
      <w:rFonts w:eastAsia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5A2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5A20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F74BA"/>
    <w:rPr>
      <w:i/>
      <w:iCs/>
    </w:rPr>
  </w:style>
  <w:style w:type="paragraph" w:styleId="ListParagraph">
    <w:name w:val="List Paragraph"/>
    <w:basedOn w:val="Normal"/>
    <w:uiPriority w:val="34"/>
    <w:qFormat/>
    <w:rsid w:val="00DF74B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84200"/>
  </w:style>
  <w:style w:type="character" w:styleId="PlaceholderText">
    <w:name w:val="Placeholder Text"/>
    <w:basedOn w:val="DefaultParagraphFont"/>
    <w:uiPriority w:val="99"/>
    <w:semiHidden/>
    <w:rsid w:val="00727A2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20F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20F"/>
    <w:rPr>
      <w:rFonts w:eastAsiaTheme="minorHAnsi"/>
      <w:b/>
      <w:bCs/>
      <w:lang w:val="en-CA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C04B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4B3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C04B3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04B3"/>
    <w:rPr>
      <w:sz w:val="24"/>
      <w:szCs w:val="24"/>
      <w:lang w:val="en-US" w:eastAsia="en-US"/>
    </w:rPr>
  </w:style>
  <w:style w:type="numbering" w:customStyle="1" w:styleId="CurrentList1">
    <w:name w:val="Current List1"/>
    <w:uiPriority w:val="99"/>
    <w:rsid w:val="00EA7200"/>
    <w:pPr>
      <w:numPr>
        <w:numId w:val="21"/>
      </w:numPr>
    </w:pPr>
  </w:style>
  <w:style w:type="numbering" w:customStyle="1" w:styleId="CurrentList2">
    <w:name w:val="Current List2"/>
    <w:uiPriority w:val="99"/>
    <w:rsid w:val="00EA7200"/>
    <w:pPr>
      <w:numPr>
        <w:numId w:val="22"/>
      </w:numPr>
    </w:pPr>
  </w:style>
  <w:style w:type="numbering" w:customStyle="1" w:styleId="CurrentList3">
    <w:name w:val="Current List3"/>
    <w:uiPriority w:val="99"/>
    <w:rsid w:val="00EA7200"/>
    <w:pPr>
      <w:numPr>
        <w:numId w:val="24"/>
      </w:numPr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370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D65"/>
    <w:rPr>
      <w:rFonts w:eastAsiaTheme="majorEastAsia" w:cstheme="majorBidi"/>
      <w:i/>
      <w:iCs/>
      <w:color w:val="365F91" w:themeColor="accent1" w:themeShade="BF"/>
      <w:sz w:val="24"/>
      <w:szCs w:val="24"/>
      <w:lang w:val="en-CA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D65"/>
    <w:rPr>
      <w:rFonts w:eastAsiaTheme="majorEastAsia" w:cstheme="majorBidi"/>
      <w:color w:val="365F91" w:themeColor="accent1" w:themeShade="BF"/>
      <w:sz w:val="24"/>
      <w:szCs w:val="24"/>
      <w:lang w:val="en-CA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D65"/>
    <w:rPr>
      <w:rFonts w:eastAsiaTheme="majorEastAsia" w:cstheme="majorBidi"/>
      <w:i/>
      <w:iCs/>
      <w:color w:val="595959" w:themeColor="text1" w:themeTint="A6"/>
      <w:sz w:val="24"/>
      <w:szCs w:val="24"/>
      <w:lang w:val="en-CA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D65"/>
    <w:rPr>
      <w:rFonts w:eastAsiaTheme="majorEastAsia" w:cstheme="majorBidi"/>
      <w:color w:val="595959" w:themeColor="text1" w:themeTint="A6"/>
      <w:sz w:val="24"/>
      <w:szCs w:val="24"/>
      <w:lang w:val="en-CA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D65"/>
    <w:rPr>
      <w:rFonts w:eastAsiaTheme="majorEastAsia" w:cstheme="majorBidi"/>
      <w:i/>
      <w:iCs/>
      <w:color w:val="272727" w:themeColor="text1" w:themeTint="D8"/>
      <w:sz w:val="24"/>
      <w:szCs w:val="24"/>
      <w:lang w:val="en-CA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D65"/>
    <w:rPr>
      <w:rFonts w:eastAsiaTheme="majorEastAsia" w:cstheme="majorBidi"/>
      <w:color w:val="272727" w:themeColor="text1" w:themeTint="D8"/>
      <w:sz w:val="24"/>
      <w:szCs w:val="24"/>
      <w:lang w:val="en-CA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D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D65"/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F2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D65"/>
    <w:rPr>
      <w:i/>
      <w:iCs/>
      <w:color w:val="404040" w:themeColor="text1" w:themeTint="BF"/>
      <w:sz w:val="24"/>
      <w:szCs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EF2D6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D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D65"/>
    <w:rPr>
      <w:i/>
      <w:iCs/>
      <w:color w:val="365F91" w:themeColor="accent1" w:themeShade="BF"/>
      <w:sz w:val="24"/>
      <w:szCs w:val="24"/>
      <w:lang w:val="en-CA" w:eastAsia="en-US"/>
    </w:rPr>
  </w:style>
  <w:style w:type="character" w:styleId="IntenseReference">
    <w:name w:val="Intense Reference"/>
    <w:basedOn w:val="DefaultParagraphFont"/>
    <w:uiPriority w:val="32"/>
    <w:qFormat/>
    <w:rsid w:val="00EF2D65"/>
    <w:rPr>
      <w:b/>
      <w:bCs/>
      <w:smallCaps/>
      <w:color w:val="365F91" w:themeColor="accent1" w:themeShade="BF"/>
      <w:spacing w:val="5"/>
    </w:rPr>
  </w:style>
  <w:style w:type="character" w:customStyle="1" w:styleId="DocumentMapChar">
    <w:name w:val="Document Map Char"/>
    <w:basedOn w:val="DefaultParagraphFont"/>
    <w:link w:val="DocumentMap"/>
    <w:semiHidden/>
    <w:rsid w:val="00EF2D65"/>
    <w:rPr>
      <w:rFonts w:ascii="Lucida Grande" w:hAnsi="Lucida Grande"/>
      <w:sz w:val="24"/>
      <w:szCs w:val="24"/>
      <w:shd w:val="clear" w:color="auto" w:fill="C6D5EC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EF2D65"/>
    <w:rPr>
      <w:rFonts w:ascii="Tahoma" w:hAnsi="Tahoma" w:cs="Tahoma"/>
      <w:sz w:val="16"/>
      <w:szCs w:val="16"/>
      <w:lang w:val="en-CA" w:eastAsia="en-US"/>
    </w:rPr>
  </w:style>
  <w:style w:type="character" w:customStyle="1" w:styleId="identifier">
    <w:name w:val="identifier"/>
    <w:basedOn w:val="DefaultParagraphFont"/>
    <w:rsid w:val="0016264C"/>
  </w:style>
  <w:style w:type="character" w:customStyle="1" w:styleId="id-label">
    <w:name w:val="id-label"/>
    <w:basedOn w:val="DefaultParagraphFont"/>
    <w:rsid w:val="00162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9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0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6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2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3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9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3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9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5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1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3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30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8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5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2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3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7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2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0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9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7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3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5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12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11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8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11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6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5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5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10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2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0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2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2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4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1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7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0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69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4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2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8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08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3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9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6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8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9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1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3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9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7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9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86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6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77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1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1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33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7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2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7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51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4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6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8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1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6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1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6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77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0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4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2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8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8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3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48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9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4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6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5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6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1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1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04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0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1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3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7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7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6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5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1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1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1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0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1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8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9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5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4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6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4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1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0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3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3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9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26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0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13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8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3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5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2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8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8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3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4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4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5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9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0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5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05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6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1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25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5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56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84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64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36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26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4872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23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673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7697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43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7997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05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8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7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0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8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1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7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0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3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6817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2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0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3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4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6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47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75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1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2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9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4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1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4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33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6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7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3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5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6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7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2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9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13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7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52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6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5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7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8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38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5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34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4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1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3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2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7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5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3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4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8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8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6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9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6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5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8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5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3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7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2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2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1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1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99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5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5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4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67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9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0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9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3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8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3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2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9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4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066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23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7816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836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489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25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8917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098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2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5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0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5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0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63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6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2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0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4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5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4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9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2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nika%20Kortenjann\Documents\Lektorat\BIOMJ\Formulare\Word%20Template_BMJ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C8C9A8-B730-4A54-8822-C39A91178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Template_BMJ.dot</Template>
  <TotalTime>1</TotalTime>
  <Pages>4</Pages>
  <Words>623</Words>
  <Characters>355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iometrical Journal 52 (2010) 61, ZZZZZZ / DOI 10</vt:lpstr>
      <vt:lpstr>Biometrical Journal 52 (2010) 61, ZZZZZZ / DOI 10</vt:lpstr>
    </vt:vector>
  </TitlesOfParts>
  <Manager/>
  <Company/>
  <LinksUpToDate>false</LinksUpToDate>
  <CharactersWithSpaces>4167</CharactersWithSpaces>
  <SharedDoc>false</SharedDoc>
  <HyperlinkBase/>
  <HLinks>
    <vt:vector size="6" baseType="variant">
      <vt:variant>
        <vt:i4>6422576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22/bimj.XXXXXXX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metrical Journal 52 (2010) 61, ZZZZZZ / DOI 10</dc:title>
  <dc:subject/>
  <dc:creator/>
  <cp:keywords/>
  <dc:description/>
  <cp:lastModifiedBy/>
  <cp:revision>2</cp:revision>
  <cp:lastPrinted>2025-02-10T23:11:00Z</cp:lastPrinted>
  <dcterms:created xsi:type="dcterms:W3CDTF">2025-07-02T17:01:00Z</dcterms:created>
  <dcterms:modified xsi:type="dcterms:W3CDTF">2025-09-30T07:22:00Z</dcterms:modified>
  <cp:category/>
</cp:coreProperties>
</file>